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DD570" w14:textId="77777777" w:rsidR="0069137C" w:rsidRPr="002630A7" w:rsidRDefault="0069137C" w:rsidP="002630A7">
      <w:pPr>
        <w:spacing w:after="0" w:line="360" w:lineRule="auto"/>
        <w:jc w:val="center"/>
        <w:rPr>
          <w:u w:val="single"/>
        </w:rPr>
      </w:pPr>
      <w:r w:rsidRPr="002630A7">
        <w:rPr>
          <w:u w:val="single"/>
        </w:rPr>
        <w:t>Supplemental Material</w:t>
      </w:r>
    </w:p>
    <w:p w14:paraId="1E01F01F" w14:textId="1E2F6BD8" w:rsidR="00EF1928" w:rsidRPr="008B21F9" w:rsidRDefault="00EF1928" w:rsidP="00EF1928">
      <w:pPr>
        <w:spacing w:after="0" w:line="240" w:lineRule="auto"/>
      </w:pPr>
      <w:r>
        <w:t>Human Zoonotic Tuberculosis and</w:t>
      </w:r>
      <w:r w:rsidRPr="008B21F9">
        <w:t xml:space="preserve"> Livestock Exposure in </w:t>
      </w:r>
      <w:r w:rsidR="00FC2E91">
        <w:t>Low</w:t>
      </w:r>
      <w:r>
        <w:t xml:space="preserve">- and Middle-Income Countries: </w:t>
      </w:r>
      <w:r w:rsidRPr="008B21F9">
        <w:t>A Systematic Review</w:t>
      </w:r>
      <w:r>
        <w:t xml:space="preserve"> Identifying Challenges in Laboratory Diagnosis</w:t>
      </w:r>
    </w:p>
    <w:p w14:paraId="4B65A536" w14:textId="77777777" w:rsidR="00EF1928" w:rsidRDefault="00EF1928" w:rsidP="002630A7">
      <w:pPr>
        <w:spacing w:after="0" w:line="360" w:lineRule="auto"/>
      </w:pPr>
    </w:p>
    <w:p w14:paraId="157FDB31" w14:textId="587ECEF4" w:rsidR="0069137C" w:rsidRPr="002630A7" w:rsidRDefault="00DD3D3F" w:rsidP="002630A7">
      <w:pPr>
        <w:spacing w:after="0" w:line="360" w:lineRule="auto"/>
      </w:pPr>
      <w:r w:rsidRPr="002630A7">
        <w:t>Sarah A</w:t>
      </w:r>
      <w:r w:rsidR="00B86058">
        <w:t>nne</w:t>
      </w:r>
      <w:bookmarkStart w:id="0" w:name="_GoBack"/>
      <w:bookmarkEnd w:id="0"/>
      <w:r w:rsidRPr="002630A7">
        <w:t xml:space="preserve"> Luciano, Amira Roess</w:t>
      </w:r>
    </w:p>
    <w:p w14:paraId="6508A0B8" w14:textId="77777777" w:rsidR="00DD3D3F" w:rsidRPr="002630A7" w:rsidRDefault="00DD3D3F" w:rsidP="002630A7">
      <w:pPr>
        <w:spacing w:after="0" w:line="360" w:lineRule="auto"/>
      </w:pPr>
    </w:p>
    <w:p w14:paraId="170A9C58" w14:textId="77777777" w:rsidR="0069137C" w:rsidRPr="002630A7" w:rsidRDefault="0069137C" w:rsidP="002630A7">
      <w:pPr>
        <w:spacing w:after="0" w:line="360" w:lineRule="auto"/>
        <w:rPr>
          <w:u w:val="single"/>
        </w:rPr>
      </w:pPr>
      <w:r w:rsidRPr="002630A7">
        <w:rPr>
          <w:u w:val="single"/>
        </w:rPr>
        <w:t>Table of Contents</w:t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</w:r>
      <w:r w:rsidRPr="002630A7">
        <w:rPr>
          <w:u w:val="single"/>
        </w:rPr>
        <w:tab/>
        <w:t>Page</w:t>
      </w:r>
    </w:p>
    <w:p w14:paraId="0D1CAC38" w14:textId="77777777" w:rsidR="0069137C" w:rsidRPr="002630A7" w:rsidRDefault="0069137C" w:rsidP="002630A7">
      <w:pPr>
        <w:spacing w:after="0" w:line="360" w:lineRule="auto"/>
      </w:pPr>
      <w:r w:rsidRPr="002630A7">
        <w:rPr>
          <w:b/>
        </w:rPr>
        <w:t xml:space="preserve">Table S1. </w:t>
      </w:r>
      <w:r w:rsidRPr="002630A7">
        <w:t xml:space="preserve">Search terms used by database for systematic literature search.   </w:t>
      </w:r>
      <w:r w:rsidRPr="002630A7">
        <w:tab/>
      </w:r>
      <w:r w:rsidRPr="002630A7">
        <w:tab/>
        <w:t>2</w:t>
      </w:r>
    </w:p>
    <w:p w14:paraId="2007A86D" w14:textId="65C5348F" w:rsidR="002630A7" w:rsidRPr="002630A7" w:rsidRDefault="002630A7" w:rsidP="002630A7">
      <w:pPr>
        <w:spacing w:after="0" w:line="360" w:lineRule="auto"/>
        <w:rPr>
          <w:color w:val="000000"/>
        </w:rPr>
      </w:pPr>
      <w:r w:rsidRPr="002630A7">
        <w:rPr>
          <w:b/>
          <w:bCs/>
          <w:color w:val="000000"/>
        </w:rPr>
        <w:t>Table S</w:t>
      </w:r>
      <w:r w:rsidR="00A50837">
        <w:rPr>
          <w:b/>
          <w:bCs/>
          <w:color w:val="000000"/>
        </w:rPr>
        <w:t>2</w:t>
      </w:r>
      <w:r w:rsidRPr="002630A7">
        <w:rPr>
          <w:b/>
          <w:bCs/>
          <w:color w:val="000000"/>
        </w:rPr>
        <w:t xml:space="preserve">. </w:t>
      </w:r>
      <w:r w:rsidRPr="002630A7">
        <w:rPr>
          <w:color w:val="000000"/>
        </w:rPr>
        <w:t xml:space="preserve">Summary of risk of bias designations for individual human studies.  </w:t>
      </w:r>
      <w:r w:rsidRPr="002630A7">
        <w:rPr>
          <w:color w:val="000000"/>
        </w:rPr>
        <w:tab/>
      </w:r>
      <w:r w:rsidRPr="002630A7">
        <w:rPr>
          <w:color w:val="000000"/>
        </w:rPr>
        <w:tab/>
        <w:t>3</w:t>
      </w:r>
    </w:p>
    <w:p w14:paraId="6D3B66B0" w14:textId="5A3740F9" w:rsidR="0069137C" w:rsidRPr="002630A7" w:rsidRDefault="002630A7" w:rsidP="002630A7">
      <w:pPr>
        <w:spacing w:after="0" w:line="360" w:lineRule="auto"/>
      </w:pPr>
      <w:r w:rsidRPr="002630A7">
        <w:rPr>
          <w:b/>
        </w:rPr>
        <w:t>Table S</w:t>
      </w:r>
      <w:r w:rsidR="00A50837">
        <w:rPr>
          <w:b/>
        </w:rPr>
        <w:t>3</w:t>
      </w:r>
      <w:r w:rsidR="0069137C" w:rsidRPr="002630A7">
        <w:t>. Characteristics of Ameni et al. 2013.</w:t>
      </w:r>
      <w:r w:rsidRPr="002630A7">
        <w:tab/>
      </w:r>
      <w:r w:rsidRPr="002630A7">
        <w:tab/>
      </w:r>
      <w:r w:rsidRPr="002630A7">
        <w:tab/>
      </w:r>
      <w:r w:rsidRPr="002630A7">
        <w:tab/>
      </w:r>
      <w:r w:rsidRPr="002630A7">
        <w:tab/>
      </w:r>
      <w:r w:rsidRPr="002630A7">
        <w:tab/>
      </w:r>
      <w:r w:rsidR="00A50837">
        <w:t>4</w:t>
      </w:r>
    </w:p>
    <w:p w14:paraId="1ADF5677" w14:textId="50EEF798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</w:t>
      </w:r>
      <w:r w:rsidR="00A50837">
        <w:rPr>
          <w:rFonts w:eastAsia="Times New Roman"/>
          <w:b/>
          <w:bCs/>
          <w:color w:val="000000"/>
        </w:rPr>
        <w:t>4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Firdessa et al. 2013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="00A50837">
        <w:rPr>
          <w:rFonts w:eastAsia="Times New Roman"/>
          <w:color w:val="000000"/>
        </w:rPr>
        <w:t>5</w:t>
      </w:r>
    </w:p>
    <w:p w14:paraId="0504D5B2" w14:textId="05BB70C4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</w:t>
      </w:r>
      <w:r w:rsidR="00A50837">
        <w:rPr>
          <w:rFonts w:eastAsia="Times New Roman"/>
          <w:b/>
          <w:bCs/>
          <w:color w:val="000000"/>
        </w:rPr>
        <w:t>5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Gumi et al. 2012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="00A50837">
        <w:rPr>
          <w:rFonts w:eastAsia="Times New Roman"/>
          <w:color w:val="000000"/>
        </w:rPr>
        <w:t>6</w:t>
      </w:r>
    </w:p>
    <w:p w14:paraId="2586C590" w14:textId="2ACB1550" w:rsidR="0069137C" w:rsidRPr="002630A7" w:rsidRDefault="002630A7" w:rsidP="002630A7">
      <w:pPr>
        <w:spacing w:after="0" w:line="360" w:lineRule="auto"/>
      </w:pPr>
      <w:r w:rsidRPr="002630A7">
        <w:rPr>
          <w:b/>
        </w:rPr>
        <w:t>Table S</w:t>
      </w:r>
      <w:r w:rsidR="00A50837">
        <w:rPr>
          <w:b/>
        </w:rPr>
        <w:t>6</w:t>
      </w:r>
      <w:r w:rsidR="0069137C" w:rsidRPr="002630A7">
        <w:rPr>
          <w:b/>
        </w:rPr>
        <w:t>.</w:t>
      </w:r>
      <w:r w:rsidR="0069137C" w:rsidRPr="002630A7">
        <w:t xml:space="preserve"> Characteristics of Kazwala et al. 2001.</w:t>
      </w:r>
      <w:r w:rsidR="0069137C" w:rsidRPr="002630A7">
        <w:tab/>
      </w:r>
      <w:r w:rsidRPr="002630A7">
        <w:tab/>
      </w:r>
      <w:r w:rsidRPr="002630A7">
        <w:tab/>
      </w:r>
      <w:r w:rsidRPr="002630A7">
        <w:tab/>
      </w:r>
      <w:r w:rsidRPr="002630A7">
        <w:tab/>
      </w:r>
      <w:r w:rsidRPr="002630A7">
        <w:tab/>
      </w:r>
      <w:r w:rsidR="00A50837">
        <w:t>7</w:t>
      </w:r>
    </w:p>
    <w:p w14:paraId="3E55EC1F" w14:textId="56273F01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</w:t>
      </w:r>
      <w:r w:rsidR="00A50837">
        <w:rPr>
          <w:rFonts w:eastAsia="Times New Roman"/>
          <w:b/>
          <w:bCs/>
          <w:color w:val="000000"/>
        </w:rPr>
        <w:t>7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Khattak et al. 2016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="00A50837">
        <w:rPr>
          <w:rFonts w:eastAsia="Times New Roman"/>
          <w:color w:val="000000"/>
        </w:rPr>
        <w:t>8</w:t>
      </w:r>
    </w:p>
    <w:p w14:paraId="01502DB1" w14:textId="36F624EB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</w:t>
      </w:r>
      <w:r w:rsidR="00A50837">
        <w:rPr>
          <w:rFonts w:eastAsia="Times New Roman"/>
          <w:b/>
          <w:bCs/>
          <w:color w:val="000000"/>
        </w:rPr>
        <w:t>8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Laniado-Laborin et al. 2001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="00A50837">
        <w:rPr>
          <w:rFonts w:eastAsia="Times New Roman"/>
          <w:color w:val="000000"/>
        </w:rPr>
        <w:t>9</w:t>
      </w:r>
    </w:p>
    <w:p w14:paraId="7BF59D43" w14:textId="58496CE9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</w:t>
      </w:r>
      <w:r w:rsidR="00A50837">
        <w:rPr>
          <w:rFonts w:eastAsia="Times New Roman"/>
          <w:b/>
          <w:bCs/>
          <w:color w:val="000000"/>
        </w:rPr>
        <w:t>9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Malama et al. 2014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A50837">
        <w:rPr>
          <w:rFonts w:eastAsia="Times New Roman"/>
          <w:color w:val="000000"/>
        </w:rPr>
        <w:t>0</w:t>
      </w:r>
    </w:p>
    <w:p w14:paraId="189F1BDD" w14:textId="358C9FE9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0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Mengistu et al. 2015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1</w:t>
      </w:r>
    </w:p>
    <w:p w14:paraId="2AFCAA5A" w14:textId="0E1E8B96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1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Milian-Suazo et al. 2010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2</w:t>
      </w:r>
    </w:p>
    <w:p w14:paraId="3A2019F5" w14:textId="09FED837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2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Nuru et al. 2017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3</w:t>
      </w:r>
    </w:p>
    <w:p w14:paraId="7C90AEFB" w14:textId="32C7CDEC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3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Oloya et al. 2008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4</w:t>
      </w:r>
    </w:p>
    <w:p w14:paraId="5595D15D" w14:textId="73A2FBC4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4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Portillo-Gomez and Sosa-Iglesias 2011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5</w:t>
      </w:r>
    </w:p>
    <w:p w14:paraId="6F8DB220" w14:textId="2770B710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5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Prasad et al. 2005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6</w:t>
      </w:r>
    </w:p>
    <w:p w14:paraId="29F7718F" w14:textId="697C57A8" w:rsidR="0069137C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6</w:t>
      </w:r>
      <w:r w:rsidR="0069137C" w:rsidRPr="002630A7">
        <w:rPr>
          <w:rFonts w:eastAsia="Times New Roman"/>
          <w:b/>
          <w:bCs/>
          <w:color w:val="000000"/>
        </w:rPr>
        <w:t xml:space="preserve">. </w:t>
      </w:r>
      <w:r w:rsidR="0069137C" w:rsidRPr="002630A7">
        <w:rPr>
          <w:rFonts w:eastAsia="Times New Roman"/>
          <w:color w:val="000000"/>
        </w:rPr>
        <w:t>Characteristics of Rahman et al. 2015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7</w:t>
      </w:r>
    </w:p>
    <w:p w14:paraId="14CC3F36" w14:textId="2ACB13FB" w:rsidR="00DD3D3F" w:rsidRPr="002630A7" w:rsidRDefault="002630A7" w:rsidP="002630A7">
      <w:pPr>
        <w:spacing w:after="0" w:line="360" w:lineRule="auto"/>
        <w:rPr>
          <w:rFonts w:eastAsia="Times New Roman"/>
          <w:color w:val="000000"/>
        </w:rPr>
      </w:pPr>
      <w:r w:rsidRPr="002630A7">
        <w:rPr>
          <w:rFonts w:eastAsia="Times New Roman"/>
          <w:b/>
          <w:bCs/>
          <w:color w:val="000000"/>
        </w:rPr>
        <w:t>Table S1</w:t>
      </w:r>
      <w:r w:rsidR="00A50837">
        <w:rPr>
          <w:rFonts w:eastAsia="Times New Roman"/>
          <w:b/>
          <w:bCs/>
          <w:color w:val="000000"/>
        </w:rPr>
        <w:t>7</w:t>
      </w:r>
      <w:r w:rsidR="0069137C" w:rsidRPr="002630A7">
        <w:rPr>
          <w:rFonts w:eastAsia="Times New Roman"/>
          <w:b/>
          <w:bCs/>
          <w:color w:val="000000"/>
        </w:rPr>
        <w:t>.</w:t>
      </w:r>
      <w:r w:rsidR="0069137C" w:rsidRPr="002630A7">
        <w:rPr>
          <w:rFonts w:eastAsia="Times New Roman"/>
          <w:color w:val="000000"/>
        </w:rPr>
        <w:t xml:space="preserve"> Characteristics of Viegas et al. 2015.</w:t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</w:r>
      <w:r w:rsidRPr="002630A7">
        <w:rPr>
          <w:rFonts w:eastAsia="Times New Roman"/>
          <w:color w:val="000000"/>
        </w:rPr>
        <w:tab/>
        <w:t>1</w:t>
      </w:r>
      <w:r w:rsidR="001413F7">
        <w:rPr>
          <w:rFonts w:eastAsia="Times New Roman"/>
          <w:color w:val="000000"/>
        </w:rPr>
        <w:t>8</w:t>
      </w:r>
    </w:p>
    <w:p w14:paraId="7AA1C04C" w14:textId="00495B41" w:rsidR="0069137C" w:rsidRPr="002630A7" w:rsidRDefault="002630A7" w:rsidP="002630A7">
      <w:pPr>
        <w:spacing w:after="0" w:line="360" w:lineRule="auto"/>
      </w:pPr>
      <w:r w:rsidRPr="002630A7">
        <w:rPr>
          <w:b/>
        </w:rPr>
        <w:t>Table S1</w:t>
      </w:r>
      <w:r w:rsidR="00A50837">
        <w:rPr>
          <w:b/>
        </w:rPr>
        <w:t>8</w:t>
      </w:r>
      <w:r w:rsidR="0069137C" w:rsidRPr="002630A7">
        <w:t xml:space="preserve">. Data extraction from 15 included studies.  </w:t>
      </w:r>
      <w:r w:rsidRPr="002630A7">
        <w:tab/>
      </w:r>
      <w:r w:rsidRPr="002630A7">
        <w:tab/>
      </w:r>
      <w:r w:rsidRPr="002630A7">
        <w:tab/>
      </w:r>
      <w:r w:rsidRPr="002630A7">
        <w:tab/>
      </w:r>
      <w:r w:rsidRPr="002630A7">
        <w:tab/>
      </w:r>
      <w:r w:rsidR="001413F7">
        <w:t>19</w:t>
      </w:r>
    </w:p>
    <w:p w14:paraId="2A5B20F7" w14:textId="77777777" w:rsidR="0069137C" w:rsidRPr="002630A7" w:rsidRDefault="0069137C" w:rsidP="002630A7">
      <w:pPr>
        <w:spacing w:after="0" w:line="360" w:lineRule="auto"/>
        <w:sectPr w:rsidR="0069137C" w:rsidRPr="002630A7" w:rsidSect="00DD3D3F"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50C793A" w14:textId="77777777" w:rsidR="006311AA" w:rsidRDefault="006311AA" w:rsidP="006311AA">
      <w:r w:rsidRPr="00A03083">
        <w:rPr>
          <w:b/>
        </w:rPr>
        <w:lastRenderedPageBreak/>
        <w:t xml:space="preserve">Table S1. </w:t>
      </w:r>
      <w:r>
        <w:t>Search terms used by database for systematic literature search.</w:t>
      </w:r>
    </w:p>
    <w:tbl>
      <w:tblPr>
        <w:tblStyle w:val="TableGrid"/>
        <w:tblW w:w="9350" w:type="dxa"/>
        <w:tblInd w:w="72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A03083" w:rsidRPr="00A03083" w14:paraId="499193B1" w14:textId="77777777" w:rsidTr="00A03083">
        <w:tc>
          <w:tcPr>
            <w:tcW w:w="2245" w:type="dxa"/>
          </w:tcPr>
          <w:p w14:paraId="4A936336" w14:textId="77777777" w:rsidR="00A03083" w:rsidRPr="00A03083" w:rsidRDefault="00A03083">
            <w:pPr>
              <w:rPr>
                <w:b/>
              </w:rPr>
            </w:pPr>
            <w:r w:rsidRPr="00A03083">
              <w:rPr>
                <w:b/>
              </w:rPr>
              <w:t>Database searched</w:t>
            </w:r>
          </w:p>
        </w:tc>
        <w:tc>
          <w:tcPr>
            <w:tcW w:w="7105" w:type="dxa"/>
          </w:tcPr>
          <w:p w14:paraId="1351F0DA" w14:textId="77777777" w:rsidR="00A03083" w:rsidRPr="00A03083" w:rsidRDefault="00A03083">
            <w:pPr>
              <w:rPr>
                <w:b/>
              </w:rPr>
            </w:pPr>
            <w:r w:rsidRPr="00A03083">
              <w:rPr>
                <w:b/>
              </w:rPr>
              <w:t>Search terms used</w:t>
            </w:r>
          </w:p>
        </w:tc>
      </w:tr>
      <w:tr w:rsidR="00A03083" w:rsidRPr="00A03083" w14:paraId="0238628D" w14:textId="77777777" w:rsidTr="00A03083">
        <w:tc>
          <w:tcPr>
            <w:tcW w:w="2245" w:type="dxa"/>
          </w:tcPr>
          <w:p w14:paraId="70DBC57D" w14:textId="77777777" w:rsidR="00A03083" w:rsidRPr="00A03083" w:rsidRDefault="00A03083">
            <w:r w:rsidRPr="00A03083">
              <w:t>PubMed</w:t>
            </w:r>
          </w:p>
        </w:tc>
        <w:tc>
          <w:tcPr>
            <w:tcW w:w="7105" w:type="dxa"/>
          </w:tcPr>
          <w:p w14:paraId="3A344499" w14:textId="77777777" w:rsidR="00A03083" w:rsidRPr="00A03083" w:rsidRDefault="00A03083">
            <w:r w:rsidRPr="00A03083">
              <w:t>(((((("livestock"[MeSH Terms] OR "livestock"[All Fields]) OR ("cattle"[MeSH Terms] OR "cattle"[All Fields])) OR ("cattle"[MeSH Terms] OR "cattle"[All Fields] OR "bovine"[All Fields])) OR ("camelus"[MeSH Terms] OR "camelus"[All Fields] OR "camel"[All Fields])) OR ("camelus"[MeSH Terms] OR "camelus"[All Fields])) AND (zoonotic[All Fields] AND ("tuberculosis"[MeSH Terms] OR "tuberculosis"[All Fields]))) AND ("humans"[MeSH Terms] OR "humans"[All Fields] OR "human"[All Fields])</w:t>
            </w:r>
          </w:p>
        </w:tc>
      </w:tr>
      <w:tr w:rsidR="00A03083" w:rsidRPr="00A03083" w14:paraId="04C01866" w14:textId="77777777" w:rsidTr="00A03083">
        <w:tc>
          <w:tcPr>
            <w:tcW w:w="2245" w:type="dxa"/>
          </w:tcPr>
          <w:p w14:paraId="48295AD8" w14:textId="77777777" w:rsidR="00A03083" w:rsidRPr="00A03083" w:rsidRDefault="00A03083">
            <w:r w:rsidRPr="00A03083">
              <w:t>Web of Science</w:t>
            </w:r>
          </w:p>
        </w:tc>
        <w:tc>
          <w:tcPr>
            <w:tcW w:w="7105" w:type="dxa"/>
          </w:tcPr>
          <w:p w14:paraId="758EDCF8" w14:textId="77777777" w:rsidR="00A03083" w:rsidRPr="00A03083" w:rsidRDefault="00A03083">
            <w:pPr>
              <w:rPr>
                <w:color w:val="333333"/>
                <w:shd w:val="clear" w:color="auto" w:fill="F8F8F8"/>
              </w:rPr>
            </w:pPr>
            <w:r w:rsidRPr="00A03083">
              <w:rPr>
                <w:b/>
                <w:bCs/>
                <w:color w:val="333333"/>
                <w:shd w:val="clear" w:color="auto" w:fill="F8F8F8"/>
              </w:rPr>
              <w:t>TOPIC:</w:t>
            </w:r>
            <w:r w:rsidRPr="00A03083">
              <w:rPr>
                <w:color w:val="333333"/>
                <w:shd w:val="clear" w:color="auto" w:fill="F8F8F8"/>
              </w:rPr>
              <w:t>((livestock OR cattle OR bovine OR camel OR camelus)) </w:t>
            </w:r>
            <w:r w:rsidRPr="00A03083">
              <w:rPr>
                <w:i/>
                <w:iCs/>
                <w:color w:val="333333"/>
                <w:shd w:val="clear" w:color="auto" w:fill="F8F8F8"/>
              </w:rPr>
              <w:t>AND</w:t>
            </w:r>
            <w:r w:rsidRPr="00A03083">
              <w:rPr>
                <w:color w:val="333333"/>
                <w:shd w:val="clear" w:color="auto" w:fill="F8F8F8"/>
              </w:rPr>
              <w:t> </w:t>
            </w:r>
            <w:r w:rsidRPr="00A03083">
              <w:rPr>
                <w:b/>
                <w:bCs/>
                <w:color w:val="333333"/>
                <w:shd w:val="clear" w:color="auto" w:fill="F8F8F8"/>
              </w:rPr>
              <w:t>TOPIC:</w:t>
            </w:r>
            <w:r w:rsidRPr="00A03083">
              <w:rPr>
                <w:color w:val="333333"/>
                <w:shd w:val="clear" w:color="auto" w:fill="F8F8F8"/>
              </w:rPr>
              <w:t>(zoonotic tuberculosis) </w:t>
            </w:r>
            <w:r w:rsidRPr="00A03083">
              <w:rPr>
                <w:i/>
                <w:iCs/>
                <w:color w:val="333333"/>
                <w:shd w:val="clear" w:color="auto" w:fill="F8F8F8"/>
              </w:rPr>
              <w:t>AND</w:t>
            </w:r>
            <w:r w:rsidRPr="00A03083">
              <w:rPr>
                <w:color w:val="333333"/>
                <w:shd w:val="clear" w:color="auto" w:fill="F8F8F8"/>
              </w:rPr>
              <w:t> </w:t>
            </w:r>
            <w:r w:rsidRPr="00A03083">
              <w:rPr>
                <w:b/>
                <w:bCs/>
                <w:color w:val="333333"/>
                <w:shd w:val="clear" w:color="auto" w:fill="F8F8F8"/>
              </w:rPr>
              <w:t>TOPIC:</w:t>
            </w:r>
            <w:r w:rsidRPr="00A03083">
              <w:rPr>
                <w:color w:val="333333"/>
                <w:shd w:val="clear" w:color="auto" w:fill="F8F8F8"/>
              </w:rPr>
              <w:t>(human)</w:t>
            </w:r>
          </w:p>
        </w:tc>
      </w:tr>
      <w:tr w:rsidR="00A03083" w:rsidRPr="00A03083" w14:paraId="3A9C3AA7" w14:textId="77777777" w:rsidTr="00A03083">
        <w:tc>
          <w:tcPr>
            <w:tcW w:w="2245" w:type="dxa"/>
          </w:tcPr>
          <w:p w14:paraId="5874AFBC" w14:textId="77777777" w:rsidR="00A03083" w:rsidRPr="00A03083" w:rsidRDefault="00A03083">
            <w:r w:rsidRPr="00A03083">
              <w:t>Scopus</w:t>
            </w:r>
          </w:p>
        </w:tc>
        <w:tc>
          <w:tcPr>
            <w:tcW w:w="7105" w:type="dxa"/>
          </w:tcPr>
          <w:p w14:paraId="0F869F5C" w14:textId="77777777" w:rsidR="00A03083" w:rsidRPr="00A03083" w:rsidRDefault="00A03083" w:rsidP="00A03083">
            <w:pPr>
              <w:outlineLvl w:val="1"/>
              <w:rPr>
                <w:rFonts w:eastAsia="Times New Roman"/>
                <w:color w:val="969696"/>
              </w:rPr>
            </w:pPr>
            <w:r w:rsidRPr="00A03083">
              <w:rPr>
                <w:rFonts w:eastAsia="Times New Roman"/>
                <w:color w:val="969696"/>
              </w:rPr>
              <w:t>( TITLE-ABS-KEY ( </w:t>
            </w:r>
            <w:r w:rsidRPr="00A03083">
              <w:rPr>
                <w:rFonts w:eastAsia="Times New Roman"/>
                <w:color w:val="000000"/>
              </w:rPr>
              <w:t>livestock</w:t>
            </w:r>
            <w:r w:rsidRPr="00A03083">
              <w:rPr>
                <w:rFonts w:eastAsia="Times New Roman"/>
                <w:color w:val="969696"/>
              </w:rPr>
              <w:t> )  OR  TITLE-ABS-KEY ( </w:t>
            </w:r>
            <w:r w:rsidRPr="00A03083">
              <w:rPr>
                <w:rFonts w:eastAsia="Times New Roman"/>
                <w:color w:val="000000"/>
              </w:rPr>
              <w:t>cattle</w:t>
            </w:r>
            <w:r w:rsidRPr="00A03083">
              <w:rPr>
                <w:rFonts w:eastAsia="Times New Roman"/>
                <w:color w:val="969696"/>
              </w:rPr>
              <w:t> )  OR  TITLE-ABS-KEY ( </w:t>
            </w:r>
            <w:r w:rsidRPr="00A03083">
              <w:rPr>
                <w:rFonts w:eastAsia="Times New Roman"/>
                <w:color w:val="000000"/>
              </w:rPr>
              <w:t>bovine</w:t>
            </w:r>
            <w:r w:rsidRPr="00A03083">
              <w:rPr>
                <w:rFonts w:eastAsia="Times New Roman"/>
                <w:color w:val="969696"/>
              </w:rPr>
              <w:t> )  OR  TITLE-ABS-KEY ( </w:t>
            </w:r>
            <w:r w:rsidRPr="00A03083">
              <w:rPr>
                <w:rFonts w:eastAsia="Times New Roman"/>
                <w:color w:val="000000"/>
              </w:rPr>
              <w:t>camel</w:t>
            </w:r>
            <w:r w:rsidRPr="00A03083">
              <w:rPr>
                <w:rFonts w:eastAsia="Times New Roman"/>
                <w:color w:val="969696"/>
              </w:rPr>
              <w:t> )  OR  TITLE-ABS-KEY ( </w:t>
            </w:r>
            <w:r w:rsidRPr="00A03083">
              <w:rPr>
                <w:rFonts w:eastAsia="Times New Roman"/>
                <w:color w:val="000000"/>
              </w:rPr>
              <w:t>camelus</w:t>
            </w:r>
            <w:r w:rsidRPr="00A03083">
              <w:rPr>
                <w:rFonts w:eastAsia="Times New Roman"/>
                <w:color w:val="969696"/>
              </w:rPr>
              <w:t> )  AND  TITLE-ABS-KEY ( </w:t>
            </w:r>
            <w:r w:rsidRPr="00A03083">
              <w:rPr>
                <w:rFonts w:eastAsia="Times New Roman"/>
                <w:color w:val="000000"/>
              </w:rPr>
              <w:t>zoonotic</w:t>
            </w:r>
            <w:r w:rsidRPr="00A03083">
              <w:rPr>
                <w:rFonts w:eastAsia="Times New Roman"/>
                <w:color w:val="969696"/>
              </w:rPr>
              <w:t>  AND </w:t>
            </w:r>
            <w:r w:rsidRPr="00A03083">
              <w:rPr>
                <w:rFonts w:eastAsia="Times New Roman"/>
                <w:color w:val="000000"/>
              </w:rPr>
              <w:t>tuberculosis</w:t>
            </w:r>
            <w:r w:rsidRPr="00A03083">
              <w:rPr>
                <w:rFonts w:eastAsia="Times New Roman"/>
                <w:color w:val="969696"/>
              </w:rPr>
              <w:t> )  AND  TITLE-ABS-KEY ( </w:t>
            </w:r>
            <w:r w:rsidRPr="00A03083">
              <w:rPr>
                <w:rFonts w:eastAsia="Times New Roman"/>
                <w:color w:val="000000"/>
              </w:rPr>
              <w:t>human</w:t>
            </w:r>
            <w:r w:rsidRPr="00A03083">
              <w:rPr>
                <w:rFonts w:eastAsia="Times New Roman"/>
                <w:color w:val="969696"/>
              </w:rPr>
              <w:t> ) )  </w:t>
            </w:r>
          </w:p>
        </w:tc>
      </w:tr>
    </w:tbl>
    <w:p w14:paraId="1682F548" w14:textId="77777777" w:rsidR="006311AA" w:rsidRDefault="006311AA">
      <w:r>
        <w:br w:type="page"/>
      </w:r>
    </w:p>
    <w:p w14:paraId="3908921D" w14:textId="77777777" w:rsidR="006311AA" w:rsidRPr="006311AA" w:rsidRDefault="006311AA" w:rsidP="006311AA">
      <w:pPr>
        <w:rPr>
          <w:color w:val="000000"/>
        </w:rPr>
      </w:pPr>
      <w:r w:rsidRPr="006311AA">
        <w:rPr>
          <w:b/>
          <w:bCs/>
          <w:color w:val="000000"/>
        </w:rPr>
        <w:lastRenderedPageBreak/>
        <w:t xml:space="preserve">Table </w:t>
      </w:r>
      <w:r>
        <w:rPr>
          <w:b/>
          <w:bCs/>
          <w:color w:val="000000"/>
        </w:rPr>
        <w:t>S2</w:t>
      </w:r>
      <w:r w:rsidRPr="006311AA">
        <w:rPr>
          <w:b/>
          <w:bCs/>
          <w:color w:val="000000"/>
        </w:rPr>
        <w:t xml:space="preserve">. </w:t>
      </w:r>
      <w:r w:rsidRPr="006311AA">
        <w:rPr>
          <w:color w:val="000000"/>
        </w:rPr>
        <w:t xml:space="preserve">Summary of risk of bias designations for individual human studies.  </w:t>
      </w:r>
    </w:p>
    <w:tbl>
      <w:tblPr>
        <w:tblW w:w="0" w:type="auto"/>
        <w:tblInd w:w="8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47"/>
        <w:gridCol w:w="8803"/>
      </w:tblGrid>
      <w:tr w:rsidR="006311AA" w:rsidRPr="006311AA" w14:paraId="674DB97B" w14:textId="77777777" w:rsidTr="006311AA">
        <w:trPr>
          <w:trHeight w:val="167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8DA3CE7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  <w:b/>
                <w:bCs/>
              </w:rPr>
              <w:t xml:space="preserve">Risk of bias domains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75F1FA5" w14:textId="37E567D7" w:rsidR="006311AA" w:rsidRPr="006311AA" w:rsidRDefault="00FC2E91" w:rsidP="006311AA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="006311AA" w:rsidRPr="006311AA">
              <w:rPr>
                <w:rFonts w:ascii="Times New Roman" w:hAnsi="Times New Roman" w:cs="Times New Roman"/>
                <w:b/>
                <w:bCs/>
              </w:rPr>
              <w:t xml:space="preserve"> risk of bias designation</w:t>
            </w:r>
          </w:p>
        </w:tc>
      </w:tr>
      <w:tr w:rsidR="006311AA" w:rsidRPr="006311AA" w14:paraId="07C82E3A" w14:textId="77777777" w:rsidTr="006311AA">
        <w:trPr>
          <w:trHeight w:val="161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BD19AE5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Recruitment strategy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3301CA8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Participant recruitment protects against selection bias </w:t>
            </w:r>
          </w:p>
        </w:tc>
      </w:tr>
      <w:tr w:rsidR="006311AA" w:rsidRPr="006311AA" w14:paraId="7A260562" w14:textId="77777777" w:rsidTr="006311AA">
        <w:trPr>
          <w:trHeight w:val="161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5A22EB4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Blinding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9E67BBE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>Knowledge of exposure is prevented when assessing outcome; generally not applicable for cross-sectional observational studies</w:t>
            </w:r>
          </w:p>
        </w:tc>
      </w:tr>
      <w:tr w:rsidR="006311AA" w:rsidRPr="006311AA" w14:paraId="6A8C8651" w14:textId="77777777" w:rsidTr="006311AA">
        <w:trPr>
          <w:trHeight w:val="161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FA966E2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Exposure assessment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0DC9D54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Risk of exposure misclassification is minimized through validated methods </w:t>
            </w:r>
          </w:p>
        </w:tc>
      </w:tr>
      <w:tr w:rsidR="006311AA" w:rsidRPr="006311AA" w14:paraId="2E4DE575" w14:textId="77777777" w:rsidTr="006311AA">
        <w:trPr>
          <w:trHeight w:val="161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C09B35C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Confounding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B329369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Important potential confounders were appropriately accounted for </w:t>
            </w:r>
          </w:p>
        </w:tc>
      </w:tr>
      <w:tr w:rsidR="006311AA" w:rsidRPr="006311AA" w14:paraId="7371ACED" w14:textId="77777777" w:rsidTr="006311AA">
        <w:trPr>
          <w:trHeight w:val="158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D6889D3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Incomplete outcome data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E7C5911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Any missing outcome data is not likely to introduce bias </w:t>
            </w:r>
          </w:p>
        </w:tc>
      </w:tr>
      <w:tr w:rsidR="006311AA" w:rsidRPr="006311AA" w14:paraId="59C7DC60" w14:textId="77777777" w:rsidTr="006311AA">
        <w:trPr>
          <w:trHeight w:val="161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B03F270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Selective outcome reporting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17893B9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All outcomes specified in methods have been reported </w:t>
            </w:r>
          </w:p>
        </w:tc>
      </w:tr>
      <w:tr w:rsidR="006311AA" w:rsidRPr="006311AA" w14:paraId="60466D8A" w14:textId="77777777" w:rsidTr="006311AA">
        <w:trPr>
          <w:trHeight w:val="161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35E233E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Conflict of interest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D7AEF98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Study free of support from individual or entity having financial interest in outcome of study </w:t>
            </w:r>
          </w:p>
        </w:tc>
      </w:tr>
      <w:tr w:rsidR="006311AA" w:rsidRPr="006311AA" w14:paraId="7FA6F640" w14:textId="77777777" w:rsidTr="006311AA">
        <w:trPr>
          <w:trHeight w:val="161"/>
        </w:trPr>
        <w:tc>
          <w:tcPr>
            <w:tcW w:w="33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8E52060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Other bias </w:t>
            </w:r>
          </w:p>
        </w:tc>
        <w:tc>
          <w:tcPr>
            <w:tcW w:w="880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917C32A" w14:textId="77777777" w:rsidR="006311AA" w:rsidRPr="006311AA" w:rsidRDefault="006311AA" w:rsidP="006311AA">
            <w:pPr>
              <w:pStyle w:val="Default"/>
              <w:rPr>
                <w:rFonts w:ascii="Times New Roman" w:hAnsi="Times New Roman" w:cs="Times New Roman"/>
              </w:rPr>
            </w:pPr>
            <w:r w:rsidRPr="006311AA">
              <w:rPr>
                <w:rFonts w:ascii="Times New Roman" w:hAnsi="Times New Roman" w:cs="Times New Roman"/>
              </w:rPr>
              <w:t xml:space="preserve">Study appears to be free of other sources of bias </w:t>
            </w:r>
          </w:p>
        </w:tc>
      </w:tr>
    </w:tbl>
    <w:p w14:paraId="4341E6D7" w14:textId="77777777" w:rsidR="006311AA" w:rsidRPr="006311AA" w:rsidRDefault="006311AA" w:rsidP="006311AA">
      <w:pPr>
        <w:spacing w:after="0" w:line="240" w:lineRule="auto"/>
      </w:pPr>
    </w:p>
    <w:p w14:paraId="086A6011" w14:textId="0A431CFC" w:rsidR="006311AA" w:rsidRPr="006311AA" w:rsidRDefault="006311AA" w:rsidP="006311AA">
      <w:pPr>
        <w:rPr>
          <w:color w:val="000000"/>
        </w:rPr>
        <w:sectPr w:rsidR="006311AA" w:rsidRPr="006311AA" w:rsidSect="006311AA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6311AA">
        <w:rPr>
          <w:color w:val="000000"/>
        </w:rPr>
        <w:br w:type="page"/>
      </w:r>
    </w:p>
    <w:p w14:paraId="73F424D2" w14:textId="77777777" w:rsidR="0082434A" w:rsidRPr="0082434A" w:rsidRDefault="0082434A" w:rsidP="0082434A"/>
    <w:tbl>
      <w:tblPr>
        <w:tblW w:w="14850" w:type="dxa"/>
        <w:tblLook w:val="06A0" w:firstRow="1" w:lastRow="0" w:firstColumn="1" w:lastColumn="0" w:noHBand="1" w:noVBand="1"/>
      </w:tblPr>
      <w:tblGrid>
        <w:gridCol w:w="2900"/>
        <w:gridCol w:w="2012"/>
        <w:gridCol w:w="4958"/>
        <w:gridCol w:w="996"/>
        <w:gridCol w:w="996"/>
        <w:gridCol w:w="996"/>
        <w:gridCol w:w="996"/>
        <w:gridCol w:w="996"/>
      </w:tblGrid>
      <w:tr w:rsidR="0082434A" w:rsidRPr="0082434A" w14:paraId="63DB8790" w14:textId="77777777" w:rsidTr="0082434A">
        <w:trPr>
          <w:trHeight w:val="315"/>
        </w:trPr>
        <w:tc>
          <w:tcPr>
            <w:tcW w:w="4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26A" w14:textId="5F363431" w:rsidR="0082434A" w:rsidRPr="0082434A" w:rsidRDefault="0082434A" w:rsidP="006311A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2434A">
              <w:rPr>
                <w:rFonts w:eastAsia="Times New Roman"/>
                <w:b/>
                <w:bCs/>
                <w:color w:val="000000"/>
              </w:rPr>
              <w:t>Table S</w:t>
            </w:r>
            <w:r w:rsidR="00B86058">
              <w:rPr>
                <w:rFonts w:eastAsia="Times New Roman"/>
                <w:b/>
                <w:bCs/>
                <w:color w:val="000000"/>
              </w:rPr>
              <w:t>3</w:t>
            </w:r>
            <w:r w:rsidRPr="0082434A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Pr="0082434A">
              <w:rPr>
                <w:rFonts w:eastAsia="Times New Roman"/>
                <w:color w:val="000000"/>
              </w:rPr>
              <w:t>Characteristics of Ameni et al. 2013.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3C8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FC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D4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A93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1C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51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418833A3" w14:textId="77777777" w:rsidTr="0082434A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C7B1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2434A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B5B7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2434A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4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138A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2434A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736A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7C84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B4D7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8C4B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FC0E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4359D041" w14:textId="77777777" w:rsidTr="0082434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1C64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FCE36" w14:textId="45DD0EF7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6A73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Recruited both cases and controls; strategy was well defined and consist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A9CC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DABC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2D1B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3778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E268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4B0F9E27" w14:textId="77777777" w:rsidTr="0082434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7301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BEFF1" w14:textId="61749A5B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</w:t>
            </w:r>
            <w:r w:rsidR="0082434A" w:rsidRPr="0082434A">
              <w:rPr>
                <w:rFonts w:eastAsia="Times New Roman"/>
                <w:color w:val="000000"/>
              </w:rPr>
              <w:t>igh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0BC6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Authors did not address blinding at any level: interview, laboratory, human or animal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7A82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BEFD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CC51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2408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32D5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0CEFA12" w14:textId="77777777" w:rsidTr="0082434A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30A8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76DAE" w14:textId="60369944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76C2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Analyzed the data for various confounders: gender, age, chewing tobacco use, breed of cattle owned, TB contact, etc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BDF2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C47E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F9BB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E4A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42D6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10144452" w14:textId="77777777" w:rsidTr="0082434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C781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774B4" w14:textId="11458E0F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4E44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Risk factors as above were analyzed to include consumption of raw milk as wel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624D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F92D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1E47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60A8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E0B4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8122BD9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DABD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758AF" w14:textId="04B1AA1E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2274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No indication of incomplete data se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A032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7844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B39F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C8BC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B4E9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58F15F7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92AD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DD354" w14:textId="2BD2AF0D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0E0C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No indication of selective report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D2DE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608E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12D0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A84C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5529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1AE58261" w14:textId="77777777" w:rsidTr="0082434A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AA92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72F55" w14:textId="06F7E600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2434A" w:rsidRPr="0082434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F894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 xml:space="preserve">Detection bias: culture methods did not include culture on modified Middlebrook 7H11 medium optimized for </w:t>
            </w:r>
            <w:r w:rsidRPr="006311AA">
              <w:rPr>
                <w:rFonts w:eastAsia="Times New Roman"/>
                <w:i/>
                <w:color w:val="000000"/>
              </w:rPr>
              <w:t>M. bov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2218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C8BA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A46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A9F3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AE9B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5A2EA4B" w14:textId="77777777" w:rsidTr="0082434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775B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CBDD6" w14:textId="167E3829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B7D0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Funding and affiliations were government and academ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9526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B553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02AD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57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9DE5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2A74F96A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33EC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C11C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24BE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652C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36EA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97B0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26EE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54AD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43314454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32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1E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Case-contro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EE20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F3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83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462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DC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A69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3D3E4DC" w14:textId="77777777" w:rsidTr="006311A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10F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119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0A3B" w14:textId="77777777" w:rsidR="006311A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 xml:space="preserve">Farmers living in Central Ethiopia; cases presented to area health institutions; </w:t>
            </w:r>
          </w:p>
          <w:p w14:paraId="477F25A4" w14:textId="77777777" w:rsidR="0082434A" w:rsidRPr="0082434A" w:rsidRDefault="006311A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s did not have TB history</w:t>
            </w:r>
            <w:r w:rsidR="0082434A" w:rsidRPr="0082434A">
              <w:rPr>
                <w:rFonts w:eastAsia="Times New Roman"/>
                <w:color w:val="000000"/>
              </w:rPr>
              <w:t xml:space="preserve"> in the last decade</w:t>
            </w:r>
          </w:p>
        </w:tc>
      </w:tr>
      <w:tr w:rsidR="0082434A" w:rsidRPr="0082434A" w14:paraId="465127CF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56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FC07C" w14:textId="6A4C6525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82434A" w:rsidRPr="0082434A">
              <w:rPr>
                <w:rFonts w:eastAsia="Times New Roman"/>
                <w:color w:val="000000"/>
              </w:rPr>
              <w:t>attle rearin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D2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4AC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EC0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DF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89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05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1A71A402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C4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6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1691" w14:textId="64420EF6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82434A" w:rsidRPr="0082434A">
              <w:rPr>
                <w:rFonts w:eastAsia="Times New Roman"/>
                <w:color w:val="000000"/>
              </w:rPr>
              <w:t>linically suspected TB; cultured and typed in la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810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E1C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9F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8E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037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6E4307E9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B33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6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B0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Great study design, and discussed improvements for future stud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8C70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7490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83E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C6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814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C93594D" w14:textId="77777777" w:rsidR="0082434A" w:rsidRDefault="0082434A" w:rsidP="00A03083">
      <w:pPr>
        <w:sectPr w:rsidR="0082434A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D5A8ED" w14:textId="77777777" w:rsidR="0047181D" w:rsidRDefault="0047181D" w:rsidP="00A03083"/>
    <w:tbl>
      <w:tblPr>
        <w:tblW w:w="12709" w:type="dxa"/>
        <w:tblLook w:val="04A0" w:firstRow="1" w:lastRow="0" w:firstColumn="1" w:lastColumn="0" w:noHBand="0" w:noVBand="1"/>
      </w:tblPr>
      <w:tblGrid>
        <w:gridCol w:w="2900"/>
        <w:gridCol w:w="2140"/>
        <w:gridCol w:w="5040"/>
        <w:gridCol w:w="709"/>
        <w:gridCol w:w="960"/>
        <w:gridCol w:w="960"/>
      </w:tblGrid>
      <w:tr w:rsidR="0082434A" w:rsidRPr="0082434A" w14:paraId="20BED3B0" w14:textId="77777777" w:rsidTr="005B0C0A">
        <w:trPr>
          <w:trHeight w:val="315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70A7" w14:textId="03AB3B22" w:rsidR="0082434A" w:rsidRPr="0082434A" w:rsidRDefault="006311A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</w:t>
            </w:r>
            <w:r w:rsidR="00B86058">
              <w:rPr>
                <w:rFonts w:eastAsia="Times New Roman"/>
                <w:b/>
                <w:bCs/>
                <w:color w:val="000000"/>
              </w:rPr>
              <w:t>4</w:t>
            </w:r>
            <w:r w:rsidR="0082434A" w:rsidRPr="0082434A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="0082434A" w:rsidRPr="0082434A">
              <w:rPr>
                <w:rFonts w:eastAsia="Times New Roman"/>
                <w:color w:val="000000"/>
              </w:rPr>
              <w:t>Characteristics of Firdessa et al.</w:t>
            </w:r>
            <w:r w:rsidR="0082434A">
              <w:rPr>
                <w:rFonts w:eastAsia="Times New Roman"/>
                <w:color w:val="000000"/>
              </w:rPr>
              <w:t xml:space="preserve"> 2013.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75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CA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864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57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1FAEE13C" w14:textId="77777777" w:rsidTr="005B0C0A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BBCA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2434A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1824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2434A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094D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2434A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A15C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1624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5385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BEEF456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371C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15F07" w14:textId="3CC869CD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2434A" w:rsidRPr="0082434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740B3" w14:textId="791BF6D9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</w:t>
            </w:r>
            <w:r w:rsidR="0082434A" w:rsidRPr="0082434A">
              <w:rPr>
                <w:rFonts w:eastAsia="Times New Roman"/>
                <w:color w:val="000000"/>
              </w:rPr>
              <w:t>arge sample size recruited over a large study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9CC80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70A3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EBC6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42307BBD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0928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26A90" w14:textId="03A80DD8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2434A" w:rsidRPr="0082434A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EDED32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76BE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2D2C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25E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34AF5035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7C85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CB048" w14:textId="27DD5D1D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2434A" w:rsidRPr="0082434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3805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Overall demographics and risk factors discussed for the community,  not individual pati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0513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7A3B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1427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1484DB3B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4C29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A03AD" w14:textId="1701B44E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2434A" w:rsidRPr="0082434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C087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Individual risk factors were not reported beyond "pastoralist community" for some of the samp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DD0E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47B5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DC7B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6C2E8B8E" w14:textId="77777777" w:rsidTr="005B0C0A">
        <w:trPr>
          <w:trHeight w:val="108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B2F0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86CD9" w14:textId="2067F55B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2434A" w:rsidRPr="0082434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48EFB" w14:textId="77777777" w:rsidR="005B0C0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Outcomes discussed by authors were reported, however, data was reported based off the total AFB positive samples instead of the study total samples</w:t>
            </w:r>
            <w:r w:rsidR="005B0C0A">
              <w:rPr>
                <w:rFonts w:eastAsia="Times New Roman"/>
                <w:color w:val="000000"/>
              </w:rPr>
              <w:t xml:space="preserve">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E1E5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E72F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DC15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5F352A87" w14:textId="77777777" w:rsidTr="005B0C0A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CB0D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8CB1A" w14:textId="5CEAC6EB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2434A" w:rsidRPr="0082434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4514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Total samples collected and analyzed not reported; focused on 964 culture positive samples without specifying number of culture negativ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DF5E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000E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F712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60A09B01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D67D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4908C" w14:textId="3CBB8D49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A199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No other biases were suspec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54BD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B4CB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C2CD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424305C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754F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3A59A" w14:textId="5175105B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2434A" w:rsidRPr="0082434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4FA4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All funding and affiliations appear to be from government and acad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28760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06B4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16BD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1E97755B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03E4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1B8D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D709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53231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3336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7D9B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3C7610F6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8E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5671" w14:textId="219740A7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82434A" w:rsidRPr="0082434A">
              <w:rPr>
                <w:rFonts w:eastAsia="Times New Roman"/>
                <w:color w:val="000000"/>
              </w:rPr>
              <w:t>ross-sectional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E31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285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A08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EC5A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E051CAB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62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7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FB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 xml:space="preserve">Patients suspected of TBLN or pul TB  between 2006-2010 seen at hospitals 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C05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E4D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742BB341" w14:textId="77777777" w:rsidTr="0082434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E46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1A8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Gondar, Woldiya, Ghimbi, Butajira, Negelle, Fiche, Jinka, Filtu and Addis Aba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21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062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5DBAB282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B4C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C3359" w14:textId="5D3B99E7" w:rsidR="0082434A" w:rsidRPr="0082434A" w:rsidRDefault="00FC2E91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2434A" w:rsidRPr="0082434A">
              <w:rPr>
                <w:rFonts w:eastAsia="Times New Roman"/>
                <w:color w:val="000000"/>
              </w:rPr>
              <w:t>astoralist lifestyl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BD3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A2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5B90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8FE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569FA324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429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7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80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TBLN or pul TB; laboratory isolated and typ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7EC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CCB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779E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2434A" w:rsidRPr="0082434A" w14:paraId="6E4C102D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8581" w14:textId="77777777" w:rsidR="005B0C0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7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6F25" w14:textId="77777777" w:rsidR="005B0C0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434A">
              <w:rPr>
                <w:rFonts w:eastAsia="Times New Roman"/>
                <w:color w:val="000000"/>
              </w:rPr>
              <w:t>Samples were cultured prior to molecular diagnostics</w:t>
            </w:r>
            <w:r w:rsidR="005B0C0A">
              <w:rPr>
                <w:rFonts w:eastAsia="Times New Roman"/>
                <w:color w:val="000000"/>
              </w:rPr>
              <w:t xml:space="preserve">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AAA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B5D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D4F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77157C31" w14:textId="77777777" w:rsidR="005B0C0A" w:rsidRDefault="005B0C0A" w:rsidP="0082434A">
      <w:pPr>
        <w:spacing w:after="0" w:line="240" w:lineRule="auto"/>
        <w:rPr>
          <w:rFonts w:eastAsia="Times New Roman"/>
          <w:sz w:val="20"/>
          <w:szCs w:val="20"/>
        </w:rPr>
        <w:sectPr w:rsidR="005B0C0A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976" w:type="dxa"/>
        <w:tblLook w:val="04A0" w:firstRow="1" w:lastRow="0" w:firstColumn="1" w:lastColumn="0" w:noHBand="0" w:noVBand="1"/>
      </w:tblPr>
      <w:tblGrid>
        <w:gridCol w:w="2900"/>
        <w:gridCol w:w="2140"/>
        <w:gridCol w:w="980"/>
        <w:gridCol w:w="4060"/>
        <w:gridCol w:w="709"/>
        <w:gridCol w:w="182"/>
        <w:gridCol w:w="778"/>
        <w:gridCol w:w="23"/>
        <w:gridCol w:w="801"/>
        <w:gridCol w:w="136"/>
        <w:gridCol w:w="665"/>
        <w:gridCol w:w="801"/>
        <w:gridCol w:w="801"/>
      </w:tblGrid>
      <w:tr w:rsidR="0082434A" w:rsidRPr="0082434A" w14:paraId="653190A1" w14:textId="77777777" w:rsidTr="005B0C0A">
        <w:trPr>
          <w:gridAfter w:val="3"/>
          <w:wAfter w:w="2267" w:type="dxa"/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A48BC" w14:textId="77777777" w:rsid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  <w:p w14:paraId="52D4FB2F" w14:textId="77777777" w:rsidR="005B0C0A" w:rsidRPr="0082434A" w:rsidRDefault="005B0C0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51E54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957B3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67067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2FB5C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1A708" w14:textId="77777777" w:rsidR="0082434A" w:rsidRPr="0082434A" w:rsidRDefault="0082434A" w:rsidP="0082434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44216B99" w14:textId="77777777" w:rsidTr="005B0C0A">
        <w:trPr>
          <w:trHeight w:val="315"/>
        </w:trPr>
        <w:tc>
          <w:tcPr>
            <w:tcW w:w="6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F91" w14:textId="6455B93D" w:rsidR="005B0C0A" w:rsidRPr="005B0C0A" w:rsidRDefault="006311A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</w:t>
            </w:r>
            <w:r w:rsidR="00B86058">
              <w:rPr>
                <w:rFonts w:eastAsia="Times New Roman"/>
                <w:b/>
                <w:bCs/>
                <w:color w:val="000000"/>
              </w:rPr>
              <w:t>5</w:t>
            </w:r>
            <w:r w:rsidR="005B0C0A" w:rsidRPr="005B0C0A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="005B0C0A" w:rsidRPr="005B0C0A">
              <w:rPr>
                <w:rFonts w:eastAsia="Times New Roman"/>
                <w:color w:val="000000"/>
              </w:rPr>
              <w:t>Characteristics of Gumi et al. 2012.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2E9E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807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2042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6A76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12D3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FF75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EE1C2E2" w14:textId="77777777" w:rsidTr="005B0C0A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9B69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F32F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4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34C0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9878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0589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CAD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D0A0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6798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5EEF69D0" w14:textId="77777777" w:rsidTr="005B0C0A">
        <w:trPr>
          <w:trHeight w:val="127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E157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A6D5F" w14:textId="63F46793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281A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Enrolled clinically diagnosed patients from 2 area hospitals; did not state enrollment percentage; in a pastoralist community a high percentage of the ill population may not seek institutional care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4704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35B3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FDCA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17E1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EF66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41A1FDD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B4AC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04B39" w14:textId="6B6A91EA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5B0C0A" w:rsidRPr="005B0C0A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CC2938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1DF3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CCD3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8C1F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51F0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43FA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77119726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53E5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5A6BC" w14:textId="4C23E4E8" w:rsidR="005B0C0A" w:rsidRPr="005B0C0A" w:rsidRDefault="00FC2E91" w:rsidP="004873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86058">
              <w:rPr>
                <w:rFonts w:eastAsia="Times New Roman"/>
              </w:rPr>
              <w:t>P</w:t>
            </w:r>
            <w:r w:rsidR="005B0C0A" w:rsidRPr="00B86058">
              <w:rPr>
                <w:rFonts w:eastAsia="Times New Roman"/>
              </w:rPr>
              <w:t xml:space="preserve">robably </w:t>
            </w:r>
            <w:r w:rsidR="00487328" w:rsidRPr="00B86058">
              <w:rPr>
                <w:rFonts w:eastAsia="Times New Roman"/>
              </w:rPr>
              <w:t>high</w:t>
            </w:r>
            <w:r w:rsidR="005B0C0A" w:rsidRPr="00B86058">
              <w:rPr>
                <w:rFonts w:eastAsia="Times New Roman"/>
              </w:rPr>
              <w:t xml:space="preserve"> risk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A624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Individual demographics and risk factors not considered in analysis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9DBF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7A0B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C6EC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D4D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EA66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5C40F1B" w14:textId="77777777" w:rsidTr="005B0C0A">
        <w:trPr>
          <w:trHeight w:val="6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08AA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53B68" w14:textId="6E48B878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4EAE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Individual exposure assessment not documented; pastoralist lifestyle assumed for all enrolled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4B63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F90C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22DF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A000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FAED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20372D7C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448D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B2544" w14:textId="34A7F3F4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16E4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No incomplete data set is indicated; results reported for all samples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08C1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9F55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6C96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A2FD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B263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82F97A4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8A56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EDCA1" w14:textId="745E7580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2CF8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No indication of selective reporting.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11D8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5AA1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A1D9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E651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96D3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466DFB7A" w14:textId="77777777" w:rsidTr="005B0C0A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9656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4707F" w14:textId="1AF8A961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7B9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Detection bias considered as the methods section does not indicate use of positive and negative controls at each step.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D7C2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10ED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3B8D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7867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E8C6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493491B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554E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71D19" w14:textId="20D00E61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4399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Funding through government and academic institutions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2838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D209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9454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CF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B42E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20AB5EE4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83D7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AE1F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6B3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CF67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7489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9504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8CB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4194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77175C0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1F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A04" w14:textId="68DE5283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5B0C0A" w:rsidRPr="005B0C0A">
              <w:rPr>
                <w:rFonts w:eastAsia="Times New Roman"/>
                <w:color w:val="000000"/>
              </w:rPr>
              <w:t>sectional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18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AD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1FF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F1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8F1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93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A63C3F0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FC0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1207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51A4" w14:textId="75321A59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atients clinically diagnosed with pulmonary TB or TB lymphadenitis in Negelle and Filtu hospitals  Mar 2008 and Feb 2010</w:t>
            </w:r>
          </w:p>
        </w:tc>
      </w:tr>
      <w:tr w:rsidR="005B0C0A" w:rsidRPr="005B0C0A" w14:paraId="08175622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B35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4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F2B0" w14:textId="3FCBF1E2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5B0C0A" w:rsidRPr="005B0C0A">
              <w:rPr>
                <w:rFonts w:eastAsia="Times New Roman"/>
                <w:color w:val="000000"/>
              </w:rPr>
              <w:t>attle, goats, camels w/ suspected TB lesions at Negelle, Filtu, Mojo and Addis Ababa abattoi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1AD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4A5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77003A2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1E5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840" w14:textId="635D6C55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astoralist lifestyle</w:t>
            </w:r>
          </w:p>
        </w:tc>
        <w:tc>
          <w:tcPr>
            <w:tcW w:w="4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1E5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B4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C2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71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168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30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53F0A0E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4AD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8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31D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Clinical TB, laboratory confirmed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D7D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CDF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5BA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7E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03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3AADE6D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2A3" w14:textId="77777777" w:rsid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Notes:</w:t>
            </w:r>
          </w:p>
          <w:p w14:paraId="2879221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25F2" w14:textId="77777777" w:rsid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Laboratory methods write up was weak</w:t>
            </w:r>
          </w:p>
          <w:p w14:paraId="01A2A15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3B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44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B1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F0F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F3C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D23AEA0" w14:textId="77777777" w:rsidR="005B0C0A" w:rsidRDefault="005B0C0A" w:rsidP="00A03083">
      <w:pPr>
        <w:sectPr w:rsidR="005B0C0A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154" w:type="dxa"/>
        <w:tblLook w:val="04A0" w:firstRow="1" w:lastRow="0" w:firstColumn="1" w:lastColumn="0" w:noHBand="0" w:noVBand="1"/>
      </w:tblPr>
      <w:tblGrid>
        <w:gridCol w:w="2900"/>
        <w:gridCol w:w="2064"/>
        <w:gridCol w:w="5085"/>
        <w:gridCol w:w="1021"/>
        <w:gridCol w:w="1021"/>
        <w:gridCol w:w="1021"/>
        <w:gridCol w:w="1021"/>
        <w:gridCol w:w="1021"/>
      </w:tblGrid>
      <w:tr w:rsidR="005B0C0A" w:rsidRPr="005B0C0A" w14:paraId="44A89EDD" w14:textId="77777777" w:rsidTr="005B0C0A">
        <w:trPr>
          <w:trHeight w:val="315"/>
        </w:trPr>
        <w:tc>
          <w:tcPr>
            <w:tcW w:w="4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E59" w14:textId="51DFE7C9" w:rsidR="005B0C0A" w:rsidRPr="005B0C0A" w:rsidRDefault="006311A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Table S</w:t>
            </w:r>
            <w:r w:rsidR="00B86058">
              <w:rPr>
                <w:rFonts w:eastAsia="Times New Roman"/>
                <w:b/>
                <w:bCs/>
                <w:color w:val="000000"/>
              </w:rPr>
              <w:t>6</w:t>
            </w:r>
            <w:r w:rsidR="005B0C0A" w:rsidRPr="005B0C0A">
              <w:rPr>
                <w:rFonts w:eastAsia="Times New Roman"/>
                <w:b/>
                <w:bCs/>
                <w:color w:val="000000"/>
              </w:rPr>
              <w:t>.</w:t>
            </w:r>
            <w:r w:rsidR="005B0C0A" w:rsidRPr="005B0C0A">
              <w:rPr>
                <w:rFonts w:eastAsia="Times New Roman"/>
                <w:color w:val="000000"/>
              </w:rPr>
              <w:t xml:space="preserve"> Characteristics of Kazwala et al. 2001.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8E7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9DD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5F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B5E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A4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10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9CCAB86" w14:textId="77777777" w:rsidTr="005B0C0A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3512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D79A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5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184E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4DF2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17BF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E61D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B5EA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AEA5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95D5097" w14:textId="77777777" w:rsidTr="005B0C0A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D1C0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A1FE7" w14:textId="53AE1657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69A1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Patients seen at various medical facilities for clinical TB were enrolled, authors do not indicate proportion of patients vs those actually enrolled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22E8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0110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998B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4DBF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7FFC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7B3F99C9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960A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E08E4" w14:textId="3FEE068F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5B0C0A" w:rsidRPr="005B0C0A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817CFF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23F5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4320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F754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31CF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B8A2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509D40C1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BA6E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E1779" w14:textId="2767D214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761F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Samples were analyzed for molecular diagnostics only; no patient demographic data was associate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5EE8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BF0D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2DBB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E2F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4CB0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7DED72EB" w14:textId="77777777" w:rsidTr="005B0C0A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9FFF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D3DA8" w14:textId="7279C390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34633" w14:textId="77777777" w:rsidR="005B0C0A" w:rsidRPr="005B0C0A" w:rsidRDefault="00DD3D3F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Individual</w:t>
            </w:r>
            <w:r w:rsidR="005B0C0A" w:rsidRPr="005B0C0A">
              <w:rPr>
                <w:rFonts w:eastAsia="Times New Roman"/>
                <w:color w:val="000000"/>
              </w:rPr>
              <w:t xml:space="preserve"> patient exposure was not assessed; overall community livestock keeping and risk factors were discussed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8E92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5096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5BF6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BD0B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2ECA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5AB25139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EA0A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6D7B3" w14:textId="0E9F3419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DD97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All data outcomes discussed were reported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CE2E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A947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F329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480A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8708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5376FDBF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D18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DB987" w14:textId="2F7FF3BD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36FC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No indication of selective data reporting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B35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0B5F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2C3B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1EC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BFBC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26416DB7" w14:textId="77777777" w:rsidTr="005B0C0A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17D5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2ADED" w14:textId="59A1767F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73AD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Detection bias: Culture methods and Mycobacterium typing methods used were not ideal; likely underestimated outcome occurrenc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8E02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B61A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D18D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E77D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7A85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AC9B59B" w14:textId="77777777" w:rsidTr="005B0C0A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ADF1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D7EDA" w14:textId="20C811B9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8309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Funding was through the British Department of International Developm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CB79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C188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6233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36C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FC65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217EED47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8AA4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9AE7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65C6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3A11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8397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0531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10F5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6895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31C08C3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722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B581" w14:textId="7091B225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5B0C0A" w:rsidRPr="005B0C0A">
              <w:rPr>
                <w:rFonts w:eastAsia="Times New Roman"/>
                <w:color w:val="000000"/>
              </w:rPr>
              <w:t>sectional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FB5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A0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C24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198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D2D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12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27E0D42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64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122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74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TB patients: three hospitals in Arusha region in the North, 3 hospitals and 2 health centers in the Southern Highlands, Tanzania</w:t>
            </w:r>
          </w:p>
        </w:tc>
      </w:tr>
      <w:tr w:rsidR="005B0C0A" w:rsidRPr="005B0C0A" w14:paraId="60994C9E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5B9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A908D" w14:textId="701C863D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</w:t>
            </w:r>
            <w:r w:rsidR="005B0C0A" w:rsidRPr="005B0C0A">
              <w:rPr>
                <w:rFonts w:eastAsia="Times New Roman"/>
                <w:color w:val="000000"/>
              </w:rPr>
              <w:t>iving in a rural area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14A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46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FD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BFB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0D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74D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4A0FDE16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94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7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25C" w14:textId="48054BCF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5B0C0A" w:rsidRPr="005B0C0A">
              <w:rPr>
                <w:rFonts w:eastAsia="Times New Roman"/>
                <w:color w:val="000000"/>
              </w:rPr>
              <w:t>linical TB; laboratory typed Mycobacteriu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C1F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D41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D4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C1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D1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BDCE49F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DB9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7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0E4" w14:textId="6731D0B5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  <w:r w:rsidR="005B0C0A" w:rsidRPr="005B0C0A">
              <w:rPr>
                <w:rFonts w:eastAsia="Times New Roman"/>
                <w:color w:val="000000"/>
              </w:rPr>
              <w:t>id not use PCR to type, used visual and biochemical method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B52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695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161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F79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05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243B7F21" w14:textId="77777777" w:rsidR="005B0C0A" w:rsidRDefault="005B0C0A" w:rsidP="005B0C0A">
      <w:pPr>
        <w:spacing w:after="0" w:line="240" w:lineRule="auto"/>
        <w:rPr>
          <w:rFonts w:eastAsia="Times New Roman"/>
          <w:sz w:val="20"/>
          <w:szCs w:val="20"/>
        </w:rPr>
        <w:sectPr w:rsidR="005B0C0A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154" w:type="dxa"/>
        <w:tblLook w:val="04A0" w:firstRow="1" w:lastRow="0" w:firstColumn="1" w:lastColumn="0" w:noHBand="0" w:noVBand="1"/>
      </w:tblPr>
      <w:tblGrid>
        <w:gridCol w:w="13676"/>
        <w:gridCol w:w="2064"/>
        <w:gridCol w:w="5085"/>
        <w:gridCol w:w="1021"/>
        <w:gridCol w:w="1021"/>
        <w:gridCol w:w="1021"/>
        <w:gridCol w:w="1021"/>
        <w:gridCol w:w="1021"/>
      </w:tblGrid>
      <w:tr w:rsidR="005B0C0A" w:rsidRPr="005B0C0A" w14:paraId="57DB3C81" w14:textId="77777777" w:rsidTr="005B0C0A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3460" w:type="dxa"/>
              <w:tblLook w:val="04A0" w:firstRow="1" w:lastRow="0" w:firstColumn="1" w:lastColumn="0" w:noHBand="0" w:noVBand="1"/>
            </w:tblPr>
            <w:tblGrid>
              <w:gridCol w:w="2900"/>
              <w:gridCol w:w="2032"/>
              <w:gridCol w:w="4688"/>
              <w:gridCol w:w="960"/>
              <w:gridCol w:w="960"/>
              <w:gridCol w:w="960"/>
              <w:gridCol w:w="960"/>
            </w:tblGrid>
            <w:tr w:rsidR="005B0C0A" w:rsidRPr="005B0C0A" w14:paraId="79CB0A93" w14:textId="77777777" w:rsidTr="0069137C">
              <w:trPr>
                <w:trHeight w:val="315"/>
              </w:trPr>
              <w:tc>
                <w:tcPr>
                  <w:tcW w:w="493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8E6E3" w14:textId="31EDF6A4" w:rsidR="005B0C0A" w:rsidRPr="005B0C0A" w:rsidRDefault="006311AA" w:rsidP="005B0C0A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</w:rPr>
                    <w:lastRenderedPageBreak/>
                    <w:t>Table S</w:t>
                  </w:r>
                  <w:r w:rsidR="00B86058">
                    <w:rPr>
                      <w:rFonts w:eastAsia="Times New Roman"/>
                      <w:b/>
                      <w:bCs/>
                      <w:color w:val="000000"/>
                    </w:rPr>
                    <w:t>7</w:t>
                  </w:r>
                  <w:r w:rsidR="005B0C0A" w:rsidRPr="005B0C0A">
                    <w:rPr>
                      <w:rFonts w:eastAsia="Times New Roman"/>
                      <w:b/>
                      <w:bCs/>
                      <w:color w:val="000000"/>
                    </w:rPr>
                    <w:t xml:space="preserve">. 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>Characteristics of Khattak et al. 2016.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E5A6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EBCEB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25040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D68A9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50B30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231A7D8F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D6196F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 w:rsidRPr="005B0C0A">
                    <w:rPr>
                      <w:rFonts w:eastAsia="Times New Roman"/>
                      <w:b/>
                      <w:bCs/>
                      <w:color w:val="000000"/>
                    </w:rPr>
                    <w:t>Bias</w:t>
                  </w:r>
                </w:p>
              </w:tc>
              <w:tc>
                <w:tcPr>
                  <w:tcW w:w="203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3E8B15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 w:rsidRPr="005B0C0A">
                    <w:rPr>
                      <w:rFonts w:eastAsia="Times New Roman"/>
                      <w:b/>
                      <w:bCs/>
                      <w:color w:val="000000"/>
                    </w:rPr>
                    <w:t>Rating</w:t>
                  </w:r>
                </w:p>
              </w:tc>
              <w:tc>
                <w:tcPr>
                  <w:tcW w:w="4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30E7E79E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</w:rPr>
                  </w:pPr>
                  <w:r w:rsidRPr="005B0C0A">
                    <w:rPr>
                      <w:rFonts w:eastAsia="Times New Roman"/>
                      <w:b/>
                      <w:bCs/>
                      <w:color w:val="000000"/>
                    </w:rPr>
                    <w:t>Support for judgemen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AD54CA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9AB2A8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0C4B8B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EFFF1B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6B07EABE" w14:textId="77777777" w:rsidTr="0069137C">
              <w:trPr>
                <w:trHeight w:val="960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A4FAD1E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Recruitment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DB12D64" w14:textId="67399C22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 xml:space="preserve">Probably </w:t>
                  </w:r>
                  <w:r w:rsidR="00FC2E91">
                    <w:rPr>
                      <w:rFonts w:eastAsia="Times New Roman"/>
                      <w:color w:val="000000"/>
                    </w:rPr>
                    <w:t>low</w:t>
                  </w:r>
                  <w:r w:rsidRPr="005B0C0A">
                    <w:rPr>
                      <w:rFonts w:eastAsia="Times New Roman"/>
                      <w:color w:val="000000"/>
                    </w:rPr>
                    <w:t xml:space="preserve"> ris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12738D5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Recruited among all abattoir workers, vet assistants, veterinarians, butchers and a convenience sample of livestock farmers with chronic cough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BC259D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FBB089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B02999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38A467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32149B9F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9C5677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Blinding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51E53F6" w14:textId="1867505D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N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>ot applicable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7E6E6"/>
                  <w:vAlign w:val="bottom"/>
                  <w:hideMark/>
                </w:tcPr>
                <w:p w14:paraId="4787CC2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AFA818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D075D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84579C4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5D4B0A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75F37407" w14:textId="77777777" w:rsidTr="0069137C">
              <w:trPr>
                <w:trHeight w:val="630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BA2E63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Confounding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365F84A" w14:textId="1B72EEB7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robably </w:t>
                  </w:r>
                  <w:r>
                    <w:rPr>
                      <w:rFonts w:eastAsia="Times New Roman"/>
                      <w:color w:val="000000"/>
                    </w:rPr>
                    <w:t>low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 ris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9F2E67B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For abattoir workers, analyzed data by age, education, duration of work and type of work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80CDF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6AF319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FCC28D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0651A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28B42C6E" w14:textId="77777777" w:rsidTr="0069137C">
              <w:trPr>
                <w:trHeight w:val="630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7B72BBA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Exposure assessment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91549B9" w14:textId="6166EB34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Low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 ris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0BA1F29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In depth questionnaires administered to determine type of work, PPE used, et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4A69BF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4C795F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D1B6F9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651A71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504EEED5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319477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Incomplete outcome data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BD748FE" w14:textId="4ECEF1C4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Low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 ris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D180AE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All data outcomes discussed were repor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67C0A0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D557924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3152AB4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E13FFF4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4B79E378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F2D4E3F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Selective reporting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81FC42C" w14:textId="0AD51303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robably </w:t>
                  </w:r>
                  <w:r>
                    <w:rPr>
                      <w:rFonts w:eastAsia="Times New Roman"/>
                      <w:color w:val="000000"/>
                    </w:rPr>
                    <w:t>low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 ris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5B5741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Insignificant p-values were not reporte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32B73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AADF23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3F4A1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09F7F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0A8C4AE5" w14:textId="77777777" w:rsidTr="0069137C">
              <w:trPr>
                <w:trHeight w:val="945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E18434B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Other bias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3DA5FC7" w14:textId="5F4ACC12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>robably high ris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B990C5E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Detection bias: Authors addressed possibility of detecting more cases if they had included TBLN and latent infection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7C3909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DA4BB4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B2592F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141C3E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34EF3FBF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321FAE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Conflict of Interest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9A31CE1" w14:textId="549FE522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Low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 ris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197969D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Funding through Pakistani governmen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79EBB0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5392EF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38A60D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728A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0692DC2B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6D5B40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52906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17B67D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4B461A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CD0040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8F88EB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48467E7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7660F466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50987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Design: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B6AD2" w14:textId="70E2691B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Cross-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>sectional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DA78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1749C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36657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9FBB6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A425D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3B65B561" w14:textId="77777777" w:rsidTr="005B0C0A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CEEC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Participants:</w:t>
                  </w:r>
                </w:p>
              </w:tc>
              <w:tc>
                <w:tcPr>
                  <w:tcW w:w="1056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04C23" w14:textId="186CD08C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S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>ymptomatic abattoir workers, butchers, veterinarians, livestock farmers and vet assistants in Peshwar district</w:t>
                  </w:r>
                </w:p>
              </w:tc>
            </w:tr>
            <w:tr w:rsidR="005B0C0A" w:rsidRPr="005B0C0A" w14:paraId="6AA614D5" w14:textId="77777777" w:rsidTr="0069137C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C274D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Exposure:</w:t>
                  </w:r>
                </w:p>
              </w:tc>
              <w:tc>
                <w:tcPr>
                  <w:tcW w:w="20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AC7F60" w14:textId="29B61494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L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>ivestock</w:t>
                  </w:r>
                </w:p>
              </w:tc>
              <w:tc>
                <w:tcPr>
                  <w:tcW w:w="4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F6DDF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708B5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5FBF7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02872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C5E9A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5B0C0A" w:rsidRPr="005B0C0A" w14:paraId="02A237D9" w14:textId="77777777" w:rsidTr="005B0C0A">
              <w:trPr>
                <w:trHeight w:val="315"/>
              </w:trPr>
              <w:tc>
                <w:tcPr>
                  <w:tcW w:w="2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A15E3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5B0C0A">
                    <w:rPr>
                      <w:rFonts w:eastAsia="Times New Roman"/>
                      <w:color w:val="000000"/>
                    </w:rPr>
                    <w:t>Outcome:</w:t>
                  </w:r>
                </w:p>
              </w:tc>
              <w:tc>
                <w:tcPr>
                  <w:tcW w:w="6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64528" w14:textId="410BFD37" w:rsidR="005B0C0A" w:rsidRPr="005B0C0A" w:rsidRDefault="00FC2E91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P</w:t>
                  </w:r>
                  <w:r w:rsidR="005B0C0A" w:rsidRPr="005B0C0A">
                    <w:rPr>
                      <w:rFonts w:eastAsia="Times New Roman"/>
                      <w:color w:val="000000"/>
                    </w:rPr>
                    <w:t xml:space="preserve">ulmonary TB; laboratory confirmation of </w:t>
                  </w:r>
                  <w:r w:rsidR="005B0C0A" w:rsidRPr="005B0C0A">
                    <w:rPr>
                      <w:rFonts w:eastAsia="Times New Roman"/>
                      <w:i/>
                      <w:color w:val="000000"/>
                    </w:rPr>
                    <w:t>M. bovis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8095E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C276E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156FE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31250" w14:textId="77777777" w:rsidR="005B0C0A" w:rsidRPr="005B0C0A" w:rsidRDefault="005B0C0A" w:rsidP="005B0C0A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14:paraId="24452D7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F97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C6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FCA0" w14:textId="77777777" w:rsid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  <w:p w14:paraId="474758D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44B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53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502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C5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0AD1275" w14:textId="77777777" w:rsidR="005B0C0A" w:rsidRDefault="005B0C0A" w:rsidP="00A03083"/>
    <w:p w14:paraId="5AA9D411" w14:textId="77777777" w:rsidR="005B0C0A" w:rsidRDefault="005B0C0A" w:rsidP="005B0C0A">
      <w:pPr>
        <w:tabs>
          <w:tab w:val="left" w:pos="5550"/>
        </w:tabs>
        <w:sectPr w:rsidR="005B0C0A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W w:w="12574" w:type="dxa"/>
        <w:tblLook w:val="04A0" w:firstRow="1" w:lastRow="0" w:firstColumn="1" w:lastColumn="0" w:noHBand="0" w:noVBand="1"/>
      </w:tblPr>
      <w:tblGrid>
        <w:gridCol w:w="2620"/>
        <w:gridCol w:w="2013"/>
        <w:gridCol w:w="4956"/>
        <w:gridCol w:w="995"/>
        <w:gridCol w:w="995"/>
        <w:gridCol w:w="995"/>
      </w:tblGrid>
      <w:tr w:rsidR="005B0C0A" w:rsidRPr="005B0C0A" w14:paraId="709FB4C9" w14:textId="77777777" w:rsidTr="005B0C0A">
        <w:trPr>
          <w:trHeight w:val="315"/>
        </w:trPr>
        <w:tc>
          <w:tcPr>
            <w:tcW w:w="9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678B" w14:textId="7046B156" w:rsidR="005B0C0A" w:rsidRPr="005B0C0A" w:rsidRDefault="005B0C0A" w:rsidP="006311A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lastRenderedPageBreak/>
              <w:t>Table S</w:t>
            </w:r>
            <w:r w:rsidR="00B86058">
              <w:rPr>
                <w:rFonts w:eastAsia="Times New Roman"/>
                <w:b/>
                <w:bCs/>
                <w:color w:val="000000"/>
              </w:rPr>
              <w:t>8</w:t>
            </w:r>
            <w:r w:rsidRPr="005B0C0A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Pr="005B0C0A">
              <w:rPr>
                <w:rFonts w:eastAsia="Times New Roman"/>
                <w:color w:val="000000"/>
              </w:rPr>
              <w:t>Characteristics of Laniado-Laborin et al. 2001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116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17A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6F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2A3B972" w14:textId="77777777" w:rsidTr="005B0C0A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76AC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8DD9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4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AB12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B0C0A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A9B8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C6D2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3F0A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5B6B7D94" w14:textId="77777777" w:rsidTr="005B0C0A">
        <w:trPr>
          <w:trHeight w:val="6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DF34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9B7DD" w14:textId="72ED22CC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F7C6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All culture proven TB cases reported by the TB Lab of the Tijuana General hospital were included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4D44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FDB7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2545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DE23A52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D720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C5987" w14:textId="4338A10A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5B0C0A" w:rsidRPr="005B0C0A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D93417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47A7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B964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FFFB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74A9D101" w14:textId="77777777" w:rsidTr="005B0C0A">
        <w:trPr>
          <w:trHeight w:val="94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414A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96C10" w14:textId="7C6BD7D5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3856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Samples were analyzed for molecular diagnostics only; patient demographic data associated was minimal and not used in the analy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1368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5B3C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ED83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18072BC" w14:textId="77777777" w:rsidTr="005B0C0A">
        <w:trPr>
          <w:trHeight w:val="6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40C7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E5FA2" w14:textId="3B1234D1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7AB1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Individual data was not presented; but authors discussed overall demographics and risk factor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C222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7B30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BBA2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71339BC4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E729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F9C20" w14:textId="0BF3DE2F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515C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All data outcomes mentioned were discussed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01AF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7C1D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4007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273A9CC4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B9EA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2F8AF" w14:textId="6D1DFB32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B475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No evidence of selective repor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D82F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52E6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A02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282EDF7D" w14:textId="77777777" w:rsidTr="005B0C0A">
        <w:trPr>
          <w:trHeight w:val="94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CCA7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F3694" w14:textId="24A016E3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DAA5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Detection bias- optimized culture media not used for the first years of the study; only 25% of new TB cases were submitted for cultu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C14D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811B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B4C6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DD156BE" w14:textId="77777777" w:rsidTr="005B0C0A">
        <w:trPr>
          <w:trHeight w:val="6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0909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86E1D" w14:textId="0F422A86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52647" w14:textId="77777777" w:rsidR="005B0C0A" w:rsidRPr="005B0C0A" w:rsidRDefault="00DD3D3F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Affiliations</w:t>
            </w:r>
            <w:r w:rsidR="005B0C0A" w:rsidRPr="005B0C0A">
              <w:rPr>
                <w:rFonts w:eastAsia="Times New Roman"/>
                <w:color w:val="000000"/>
              </w:rPr>
              <w:t xml:space="preserve"> and funding are through the hospital and academic institutio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A402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C8B4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93FC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656E457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9848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CF54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B336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1067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1AE3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63E0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DCE1189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E3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AC5" w14:textId="78EB1235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5B0C0A" w:rsidRPr="005B0C0A">
              <w:rPr>
                <w:rFonts w:eastAsia="Times New Roman"/>
                <w:color w:val="000000"/>
              </w:rPr>
              <w:t>sectional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7E2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1E8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0D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5EF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46E7FBCD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97E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9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84F" w14:textId="7863A8EF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="005B0C0A" w:rsidRPr="005B0C0A">
              <w:rPr>
                <w:rFonts w:eastAsia="Times New Roman"/>
                <w:color w:val="000000"/>
              </w:rPr>
              <w:t>ll culture proven cases of TB reported by the Tuberculosis Laboratory of the Tijuana General Hospital</w:t>
            </w:r>
          </w:p>
        </w:tc>
      </w:tr>
      <w:tr w:rsidR="005B0C0A" w:rsidRPr="005B0C0A" w14:paraId="4B566377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DC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6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1D1" w14:textId="2C44B139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5B0C0A" w:rsidRPr="005B0C0A">
              <w:rPr>
                <w:rFonts w:eastAsia="Times New Roman"/>
                <w:color w:val="000000"/>
              </w:rPr>
              <w:t>onsumption of raw dai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3D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C8A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6A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6DAC0600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A1C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6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995" w14:textId="23335DE0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5B0C0A" w:rsidRPr="005B0C0A">
              <w:rPr>
                <w:rFonts w:eastAsia="Times New Roman"/>
                <w:color w:val="000000"/>
              </w:rPr>
              <w:t>linically diagnosed TB, confirmed and typed in the la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A73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AE6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2D5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3973B59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73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99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DA4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 xml:space="preserve">Identified strains initially by drug resistance testing; if resistant to Z, used PCR to see if </w:t>
            </w:r>
            <w:r w:rsidRPr="006311AA">
              <w:rPr>
                <w:rFonts w:eastAsia="Times New Roman"/>
                <w:i/>
                <w:color w:val="000000"/>
              </w:rPr>
              <w:t>M. bovis</w:t>
            </w:r>
          </w:p>
        </w:tc>
      </w:tr>
      <w:tr w:rsidR="005B0C0A" w:rsidRPr="005B0C0A" w14:paraId="73A3DB10" w14:textId="77777777" w:rsidTr="005B0C0A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45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6A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8F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37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E8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25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7017F0E4" w14:textId="77777777" w:rsidR="005B0C0A" w:rsidRDefault="005B0C0A" w:rsidP="005B0C0A">
      <w:pPr>
        <w:tabs>
          <w:tab w:val="left" w:pos="5550"/>
        </w:tabs>
        <w:sectPr w:rsidR="005B0C0A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507" w:type="dxa"/>
        <w:jc w:val="center"/>
        <w:tblLook w:val="04A0" w:firstRow="1" w:lastRow="0" w:firstColumn="1" w:lastColumn="0" w:noHBand="0" w:noVBand="1"/>
      </w:tblPr>
      <w:tblGrid>
        <w:gridCol w:w="2900"/>
        <w:gridCol w:w="1942"/>
        <w:gridCol w:w="4785"/>
        <w:gridCol w:w="453"/>
        <w:gridCol w:w="507"/>
        <w:gridCol w:w="960"/>
        <w:gridCol w:w="960"/>
      </w:tblGrid>
      <w:tr w:rsidR="005B0C0A" w:rsidRPr="005B0C0A" w14:paraId="257CC483" w14:textId="77777777" w:rsidTr="005B0C0A">
        <w:trPr>
          <w:trHeight w:val="300"/>
          <w:jc w:val="center"/>
        </w:trPr>
        <w:tc>
          <w:tcPr>
            <w:tcW w:w="4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33C" w14:textId="2E258208" w:rsidR="005B0C0A" w:rsidRPr="005B0C0A" w:rsidRDefault="006311A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lastRenderedPageBreak/>
              <w:t>Table S</w:t>
            </w:r>
            <w:r w:rsidR="00B8605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  <w:r w:rsidR="005B0C0A" w:rsidRPr="005B0C0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5B0C0A" w:rsidRPr="005B0C0A">
              <w:rPr>
                <w:rFonts w:eastAsia="Times New Roman"/>
                <w:color w:val="000000"/>
                <w:sz w:val="22"/>
                <w:szCs w:val="22"/>
              </w:rPr>
              <w:t>Characteristics of Malama et al. 2014.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211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C96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78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A0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513CA7DA" w14:textId="77777777" w:rsidTr="005B0C0A">
        <w:trPr>
          <w:trHeight w:val="300"/>
          <w:jc w:val="center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B9ED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A9D3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4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E166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pport for judgem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E5BF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9DCF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E638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EDE209B" w14:textId="77777777" w:rsidTr="005B0C0A">
        <w:trPr>
          <w:trHeight w:val="900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03B6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Recruitmen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48748" w14:textId="58A486A4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 xml:space="preserve">robably </w:t>
            </w: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6C85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Recruited patients from 3 medical facilities based on clinical symptoms of pulmonary TB; only patients with viable samples were includ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FD29A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F052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4C31E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2AAAFB0" w14:textId="77777777" w:rsidTr="005B0C0A">
        <w:trPr>
          <w:trHeight w:val="315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5917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Blinding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A035A" w14:textId="046DDB12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5B0C0A" w:rsidRPr="005B0C0A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05F896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B0C0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7425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891C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CF2C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870A32E" w14:textId="77777777" w:rsidTr="005B0C0A">
        <w:trPr>
          <w:trHeight w:val="600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29BE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Confounding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49448" w14:textId="72F0C2FD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98F6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Samples were analyzed for molecular diagnostics only; no patient demographic data was associat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F6F5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FE97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BB02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C00C619" w14:textId="77777777" w:rsidTr="005B0C0A">
        <w:trPr>
          <w:trHeight w:val="900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0D03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Exposure assessmen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1744D" w14:textId="0FE7AA95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B0C0A" w:rsidRPr="005B0C0A">
              <w:rPr>
                <w:rFonts w:eastAsia="Times New Roman"/>
                <w:color w:val="000000"/>
              </w:rPr>
              <w:t>robably high risk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7740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No individual patient risk factors were annotated, only the general demographics and livestock keeping of the study are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B2A6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58C0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AAD2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11FC8D0" w14:textId="77777777" w:rsidTr="005B0C0A">
        <w:trPr>
          <w:trHeight w:val="315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C715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Incomplete outcome dat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502A7" w14:textId="453E58EC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397A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All stated outcomes were reported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E03D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51F1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6E86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203B369" w14:textId="77777777" w:rsidTr="005B0C0A">
        <w:trPr>
          <w:trHeight w:val="315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788E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Selective reporting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C3913" w14:textId="3273B84A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6587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No indication of selective reportin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C501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8E55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3C90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62B04C3" w14:textId="77777777" w:rsidTr="005B0C0A">
        <w:trPr>
          <w:trHeight w:val="315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6A0E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Other bias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6BA7E" w14:textId="519BF07E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D5D0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No other biases are suspected.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7771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F9B9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1F18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103B3782" w14:textId="77777777" w:rsidTr="005B0C0A">
        <w:trPr>
          <w:trHeight w:val="900"/>
          <w:jc w:val="center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25C1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Conflict of Interest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4DC57" w14:textId="500F227F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5B0C0A" w:rsidRPr="005B0C0A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5B0C0A" w:rsidRPr="005B0C0A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5CF9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Funding not directly stated; Authors' affiliations include government and academia of Zambia, Norway and the UK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9D9D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66B2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9F93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38AF4776" w14:textId="77777777" w:rsidTr="005B0C0A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D3F5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46AB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DB99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636B8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DE84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5489C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0321B5C9" w14:textId="77777777" w:rsidTr="005B0C0A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BF3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Design: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A33" w14:textId="47510ACC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ross-</w:t>
            </w:r>
            <w:r w:rsidR="005B0C0A" w:rsidRPr="005B0C0A">
              <w:rPr>
                <w:rFonts w:eastAsia="Times New Roman"/>
                <w:color w:val="000000"/>
                <w:sz w:val="22"/>
                <w:szCs w:val="22"/>
              </w:rPr>
              <w:t>sectional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6F6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C7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30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F5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791576B8" w14:textId="77777777" w:rsidTr="005B0C0A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9DB0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Participants:</w:t>
            </w:r>
          </w:p>
        </w:tc>
        <w:tc>
          <w:tcPr>
            <w:tcW w:w="96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F39" w14:textId="3703DC1F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="005B0C0A" w:rsidRPr="005B0C0A">
              <w:rPr>
                <w:rFonts w:eastAsia="Times New Roman"/>
                <w:color w:val="000000"/>
                <w:sz w:val="22"/>
                <w:szCs w:val="22"/>
              </w:rPr>
              <w:t xml:space="preserve">atients suspected of pulmonary TB seeking care at 3 medical facilities from April 2011 to July 2012 </w:t>
            </w:r>
          </w:p>
        </w:tc>
      </w:tr>
      <w:tr w:rsidR="005B0C0A" w:rsidRPr="005B0C0A" w14:paraId="3515BE3E" w14:textId="77777777" w:rsidTr="005B0C0A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68F4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Exposure:</w:t>
            </w:r>
          </w:p>
        </w:tc>
        <w:tc>
          <w:tcPr>
            <w:tcW w:w="7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912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Agricultural economy; majority of people own livestock and drink raw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milk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5EF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64F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1A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25DE5729" w14:textId="77777777" w:rsidTr="005B0C0A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0F17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Outcome:</w:t>
            </w:r>
          </w:p>
        </w:tc>
        <w:tc>
          <w:tcPr>
            <w:tcW w:w="6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288" w14:textId="35108047" w:rsidR="005B0C0A" w:rsidRPr="005B0C0A" w:rsidRDefault="00FC2E91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 w:rsidR="005B0C0A" w:rsidRPr="005B0C0A">
              <w:rPr>
                <w:rFonts w:eastAsia="Times New Roman"/>
                <w:color w:val="000000"/>
                <w:sz w:val="22"/>
                <w:szCs w:val="22"/>
              </w:rPr>
              <w:t>ulmonary TB; laboratory confirmed and typ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8B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D9D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54F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B0C0A" w:rsidRPr="005B0C0A" w14:paraId="755BF01E" w14:textId="77777777" w:rsidTr="005B0C0A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34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 xml:space="preserve">Notes: </w:t>
            </w:r>
          </w:p>
        </w:tc>
        <w:tc>
          <w:tcPr>
            <w:tcW w:w="6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9C5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5B0C0A">
              <w:rPr>
                <w:rFonts w:eastAsia="Times New Roman"/>
                <w:color w:val="000000"/>
                <w:sz w:val="22"/>
                <w:szCs w:val="22"/>
              </w:rPr>
              <w:t>Discussed concern of human to human transmission of</w:t>
            </w:r>
            <w:r w:rsidRPr="005B0C0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M. bovi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649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1F71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27B" w14:textId="77777777" w:rsidR="005B0C0A" w:rsidRPr="005B0C0A" w:rsidRDefault="005B0C0A" w:rsidP="005B0C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63179D44" w14:textId="77777777" w:rsidR="008F0631" w:rsidRDefault="008F0631" w:rsidP="005B0C0A">
      <w:pPr>
        <w:tabs>
          <w:tab w:val="left" w:pos="5550"/>
        </w:tabs>
        <w:sectPr w:rsidR="008F0631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024" w:type="dxa"/>
        <w:tblLook w:val="04A0" w:firstRow="1" w:lastRow="0" w:firstColumn="1" w:lastColumn="0" w:noHBand="0" w:noVBand="1"/>
      </w:tblPr>
      <w:tblGrid>
        <w:gridCol w:w="2900"/>
        <w:gridCol w:w="2140"/>
        <w:gridCol w:w="4934"/>
        <w:gridCol w:w="1010"/>
        <w:gridCol w:w="1010"/>
        <w:gridCol w:w="1010"/>
        <w:gridCol w:w="1010"/>
        <w:gridCol w:w="1010"/>
      </w:tblGrid>
      <w:tr w:rsidR="006311AA" w:rsidRPr="008F0631" w14:paraId="336C8CFF" w14:textId="77777777" w:rsidTr="006311AA">
        <w:trPr>
          <w:trHeight w:val="315"/>
        </w:trPr>
        <w:tc>
          <w:tcPr>
            <w:tcW w:w="99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28F9" w14:textId="6BCA097A" w:rsidR="006311AA" w:rsidRPr="008F0631" w:rsidRDefault="006311AA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F0631">
              <w:rPr>
                <w:rFonts w:eastAsia="Times New Roman"/>
                <w:b/>
                <w:bCs/>
                <w:color w:val="000000"/>
              </w:rPr>
              <w:lastRenderedPageBreak/>
              <w:t>Table S</w:t>
            </w:r>
            <w:r>
              <w:rPr>
                <w:rFonts w:eastAsia="Times New Roman"/>
                <w:b/>
                <w:bCs/>
                <w:color w:val="000000"/>
              </w:rPr>
              <w:t>1</w:t>
            </w:r>
            <w:r w:rsidR="00B86058">
              <w:rPr>
                <w:rFonts w:eastAsia="Times New Roman"/>
                <w:b/>
                <w:bCs/>
                <w:color w:val="000000"/>
              </w:rPr>
              <w:t>0</w:t>
            </w:r>
            <w:r w:rsidRPr="008F0631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Pr="008F0631">
              <w:rPr>
                <w:rFonts w:eastAsia="Times New Roman"/>
                <w:color w:val="000000"/>
              </w:rPr>
              <w:t>Characte</w:t>
            </w:r>
            <w:r>
              <w:rPr>
                <w:rFonts w:eastAsia="Times New Roman"/>
                <w:color w:val="000000"/>
              </w:rPr>
              <w:t>ristics of Mengistu et al. 2015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A82E" w14:textId="77777777" w:rsidR="006311AA" w:rsidRPr="008F0631" w:rsidRDefault="006311AA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D0BE" w14:textId="77777777" w:rsidR="006311AA" w:rsidRPr="008F0631" w:rsidRDefault="006311AA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F4E" w14:textId="77777777" w:rsidR="006311AA" w:rsidRPr="008F0631" w:rsidRDefault="006311AA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BB6" w14:textId="77777777" w:rsidR="006311AA" w:rsidRPr="008F0631" w:rsidRDefault="006311AA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FEF" w14:textId="77777777" w:rsidR="006311AA" w:rsidRPr="008F0631" w:rsidRDefault="006311AA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4EC1D167" w14:textId="77777777" w:rsidTr="008F0631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9DCD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F0631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9110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F0631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ED78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F0631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EAF9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3A02E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4DA8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F5FE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E0C7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76CBF6EE" w14:textId="77777777" w:rsidTr="008F0631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B4D0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72C56" w14:textId="1A33B473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F0631" w:rsidRPr="008F0631">
              <w:rPr>
                <w:rFonts w:eastAsia="Times New Roman"/>
                <w:color w:val="000000"/>
              </w:rPr>
              <w:t xml:space="preserve"> high risk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C9F9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Community based enrollment of suspected TB cases, did not state method of recruitment or percent approached vs enrolled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3D84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CBC8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9BC13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0D26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3DD4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45CFB18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CED1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06319" w14:textId="47BB8102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F0631" w:rsidRPr="008F0631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AD6847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4563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B7FE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67C3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721E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CFE1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5E2CB105" w14:textId="77777777" w:rsidTr="008F0631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9A4C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3570F" w14:textId="655ECAD9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FC28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 xml:space="preserve">Various demographics and risk factors were collected and used in the analysis.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673F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C543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717A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D1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447A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5A2DD12" w14:textId="77777777" w:rsidTr="008F0631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FC3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C6774" w14:textId="0140BFD9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9CF7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Subjects enrolled only if they owned cattle; various risk factors were documented for each subjec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7F71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F33C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22DE3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73A1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BD83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1EFDDB8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7D7A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80F08" w14:textId="797E5093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5940E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All outcomes discussed were reported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D912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6B4F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8AD1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4100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80AB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45266BD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9A5C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8F7BB" w14:textId="000BCC9D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4807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No evidence of selective report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17CFF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510C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DA2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B73B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33A5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25F8BA69" w14:textId="77777777" w:rsidTr="008F0631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C248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2D81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High risk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7C96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 xml:space="preserve">Detection bias: laboratory methods described used media not optimized for </w:t>
            </w:r>
            <w:r w:rsidRPr="006311AA">
              <w:rPr>
                <w:rFonts w:eastAsia="Times New Roman"/>
                <w:i/>
                <w:color w:val="000000"/>
              </w:rPr>
              <w:t>M bovis</w:t>
            </w:r>
            <w:r w:rsidRPr="008F0631">
              <w:rPr>
                <w:rFonts w:eastAsia="Times New Roman"/>
                <w:color w:val="000000"/>
              </w:rPr>
              <w:t xml:space="preserve"> growth, and included "subculturing" in undisclosed media typ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694B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3121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9A0E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F49C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E8BDF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252F9997" w14:textId="77777777" w:rsidTr="008F0631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4242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26D0" w14:textId="478316C4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9E54F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 xml:space="preserve">Funding and </w:t>
            </w:r>
            <w:r w:rsidR="00DD3D3F" w:rsidRPr="008F0631">
              <w:rPr>
                <w:rFonts w:eastAsia="Times New Roman"/>
                <w:color w:val="000000"/>
              </w:rPr>
              <w:t>affiliations</w:t>
            </w:r>
            <w:r w:rsidRPr="008F0631">
              <w:rPr>
                <w:rFonts w:eastAsia="Times New Roman"/>
                <w:color w:val="000000"/>
              </w:rPr>
              <w:t xml:space="preserve"> were academic and research institution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EE92E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46FB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D94F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1DF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B163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5895FFC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016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5EA0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488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AC35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50D8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549A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7D32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B60B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130497F6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1FC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7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48AC" w14:textId="70AFC79B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8F0631" w:rsidRPr="008F0631">
              <w:rPr>
                <w:rFonts w:eastAsia="Times New Roman"/>
                <w:color w:val="000000"/>
              </w:rPr>
              <w:t>sectional, community bas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2A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73A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AD5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2DD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F6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1A2DBE3E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74E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121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F7E" w14:textId="0D41AD77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F0631">
              <w:rPr>
                <w:rFonts w:eastAsia="Times New Roman"/>
                <w:color w:val="000000"/>
              </w:rPr>
              <w:t xml:space="preserve">ersons in </w:t>
            </w:r>
            <w:r w:rsidR="008F0631" w:rsidRPr="008F0631">
              <w:rPr>
                <w:rFonts w:eastAsia="Times New Roman"/>
                <w:color w:val="000000"/>
              </w:rPr>
              <w:t>st</w:t>
            </w:r>
            <w:r w:rsidR="008F0631">
              <w:rPr>
                <w:rFonts w:eastAsia="Times New Roman"/>
                <w:color w:val="000000"/>
              </w:rPr>
              <w:t xml:space="preserve">udy areas with chronic cough </w:t>
            </w:r>
            <w:r w:rsidR="006311AA">
              <w:rPr>
                <w:rFonts w:eastAsia="Times New Roman"/>
                <w:color w:val="000000"/>
              </w:rPr>
              <w:t>2+ weeks, owned cattle,</w:t>
            </w:r>
            <w:r w:rsidR="008F0631" w:rsidRPr="008F0631">
              <w:rPr>
                <w:rFonts w:eastAsia="Times New Roman"/>
                <w:color w:val="000000"/>
              </w:rPr>
              <w:t xml:space="preserve"> not under treatment for TB, &gt; 15 yrs </w:t>
            </w:r>
            <w:r w:rsidR="008F0631">
              <w:rPr>
                <w:rFonts w:eastAsia="Times New Roman"/>
                <w:color w:val="000000"/>
              </w:rPr>
              <w:t>old</w:t>
            </w:r>
          </w:p>
        </w:tc>
      </w:tr>
      <w:tr w:rsidR="008F0631" w:rsidRPr="008F0631" w14:paraId="15174FB3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FF5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0DB1" w14:textId="779EF891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</w:t>
            </w:r>
            <w:r w:rsidR="008F0631" w:rsidRPr="008F0631">
              <w:rPr>
                <w:rFonts w:eastAsia="Times New Roman"/>
                <w:color w:val="000000"/>
              </w:rPr>
              <w:t>wning cattle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0BA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30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9F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348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B673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09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472D8712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490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7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E0C5" w14:textId="6E5C7E8D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F0631" w:rsidRPr="008F0631">
              <w:rPr>
                <w:rFonts w:eastAsia="Times New Roman"/>
                <w:color w:val="000000"/>
              </w:rPr>
              <w:t>ulmonary TB, laboratory confirm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F8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D1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D6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71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5D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6D9246D5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96B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7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571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No individuals were screened at a medical facility prior to enrollm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C0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26A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599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FBC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F1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FB45CA8" w14:textId="77777777" w:rsidR="008F0631" w:rsidRDefault="008F0631" w:rsidP="005B0C0A">
      <w:pPr>
        <w:tabs>
          <w:tab w:val="left" w:pos="5550"/>
        </w:tabs>
      </w:pPr>
    </w:p>
    <w:p w14:paraId="6553557F" w14:textId="77777777" w:rsidR="008F0631" w:rsidRDefault="005B0C0A" w:rsidP="005B0C0A">
      <w:pPr>
        <w:tabs>
          <w:tab w:val="left" w:pos="5550"/>
        </w:tabs>
        <w:sectPr w:rsidR="008F0631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W w:w="14875" w:type="dxa"/>
        <w:tblLook w:val="04A0" w:firstRow="1" w:lastRow="0" w:firstColumn="1" w:lastColumn="0" w:noHBand="0" w:noVBand="1"/>
      </w:tblPr>
      <w:tblGrid>
        <w:gridCol w:w="2900"/>
        <w:gridCol w:w="2071"/>
        <w:gridCol w:w="5104"/>
        <w:gridCol w:w="960"/>
        <w:gridCol w:w="960"/>
        <w:gridCol w:w="960"/>
        <w:gridCol w:w="960"/>
        <w:gridCol w:w="960"/>
      </w:tblGrid>
      <w:tr w:rsidR="008F0631" w:rsidRPr="008F0631" w14:paraId="20C06096" w14:textId="77777777" w:rsidTr="008F0631">
        <w:trPr>
          <w:trHeight w:val="315"/>
        </w:trPr>
        <w:tc>
          <w:tcPr>
            <w:tcW w:w="10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D961" w14:textId="1701D2A4" w:rsidR="008F0631" w:rsidRPr="008F0631" w:rsidRDefault="006311AA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Table S1</w:t>
            </w:r>
            <w:r w:rsidR="00B86058">
              <w:rPr>
                <w:rFonts w:eastAsia="Times New Roman"/>
                <w:b/>
                <w:bCs/>
                <w:color w:val="000000"/>
              </w:rPr>
              <w:t>1</w:t>
            </w:r>
            <w:r w:rsidR="008F0631" w:rsidRPr="008F0631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="008F0631" w:rsidRPr="008F0631">
              <w:rPr>
                <w:rFonts w:eastAsia="Times New Roman"/>
                <w:color w:val="000000"/>
              </w:rPr>
              <w:t>Characteristics of Milian-Suazo et al. 2010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BD3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E27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071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E2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3A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044F4F17" w14:textId="77777777" w:rsidTr="008F0631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61DB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F0631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599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F0631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079A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F0631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70C0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529A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BE5F3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185E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AB49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006940D1" w14:textId="77777777" w:rsidTr="008F0631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9E26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0247F" w14:textId="703A7E4D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F0631" w:rsidRPr="008F063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4FF4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Convenience sampling used, but from 3 populations: TB symptomatic patients, dairy farm workers and slaughterhouse work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1B97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48A9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632A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1078E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BADD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2403364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8436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DB595" w14:textId="761454B0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F0631" w:rsidRPr="008F0631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0DBF91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F804E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A1CD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0F1D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9C1F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398F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181F7FE" w14:textId="77777777" w:rsidTr="008F0631">
        <w:trPr>
          <w:trHeight w:val="126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0603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8E6FD" w14:textId="6467375F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F0631" w:rsidRPr="008F063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2682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Samples were molecularly analyzed, with the focus on molecular diagnostics, not sample origin; demographics presented were predominantly occupation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27DE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4E9A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554C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782F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C778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23854B1C" w14:textId="77777777" w:rsidTr="008F0631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39A7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9ED93" w14:textId="0DC2F9E0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F0631" w:rsidRPr="008F0631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BDD2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Exposure assessment was straightforward for two populations, but not for the TB symptomatic patient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0A06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5502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FBFE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F5E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7611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143E8A59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F462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2AC2B" w14:textId="1EAE08ED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3C65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 xml:space="preserve">All data outcomes discussed were presented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CAD7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8122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D9DD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E019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F398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670F0EA3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E227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C2609" w14:textId="3073C405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C111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No evidence of selective repor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7A54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D329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9DC5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6AC3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A16F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271CCFE0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1836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B718C" w14:textId="3270F730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FBAE3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No other biases are suspecte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164B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0B3B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A5B8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615C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EFF1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3706F15F" w14:textId="77777777" w:rsidTr="00FC2E91">
        <w:trPr>
          <w:trHeight w:val="368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F98E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95ED6" w14:textId="3284C0B2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F0631" w:rsidRPr="008F0631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802D2" w14:textId="1CBE36CF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 xml:space="preserve">Funding and affiliations were </w:t>
            </w:r>
            <w:r w:rsidR="00FC2E91">
              <w:rPr>
                <w:rFonts w:eastAsia="Times New Roman"/>
                <w:color w:val="000000"/>
              </w:rPr>
              <w:t>disclosed: Fondos Sectoriales SALUD-CONACYT, Mexi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10C4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0DF6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7439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E0A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22B6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132B1A6E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687C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3B4F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208C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771B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3496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319C2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FE33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BC616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137785AC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98A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AC67E" w14:textId="283C6D55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8F0631" w:rsidRPr="008F0631">
              <w:rPr>
                <w:rFonts w:eastAsia="Times New Roman"/>
                <w:color w:val="000000"/>
              </w:rPr>
              <w:t>sectional</w:t>
            </w:r>
          </w:p>
        </w:tc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98AE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1AEF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26D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65D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D17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68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4133DAF8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E1A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119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9DA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TB symptomatic patients sent to di</w:t>
            </w:r>
            <w:r w:rsidR="00C0482E">
              <w:rPr>
                <w:rFonts w:eastAsia="Times New Roman"/>
                <w:color w:val="000000"/>
              </w:rPr>
              <w:t>agnostic lab; dairy farm</w:t>
            </w:r>
            <w:r w:rsidRPr="008F0631">
              <w:rPr>
                <w:rFonts w:eastAsia="Times New Roman"/>
                <w:color w:val="000000"/>
              </w:rPr>
              <w:t xml:space="preserve"> and slaughterhouse workers in Queretero, Mexico</w:t>
            </w:r>
          </w:p>
        </w:tc>
      </w:tr>
      <w:tr w:rsidR="008F0631" w:rsidRPr="008F0631" w14:paraId="4347F751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FC9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7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E1B" w14:textId="42FC4D0C" w:rsidR="008F0631" w:rsidRPr="008F0631" w:rsidRDefault="00FC2E9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</w:t>
            </w:r>
            <w:r w:rsidR="008F0631" w:rsidRPr="008F0631">
              <w:rPr>
                <w:rFonts w:eastAsia="Times New Roman"/>
                <w:color w:val="000000"/>
              </w:rPr>
              <w:t>gh-risk occupation, consuming unpasteurized dai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6D7E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0A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839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F8F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EFE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0C1DC0D6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C5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7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1364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TB; confirmed and typed in the l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C45C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DFE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823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8E8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CF3B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F0631" w:rsidRPr="008F0631" w14:paraId="1823CE14" w14:textId="77777777" w:rsidTr="008F0631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04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7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F8D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F0631">
              <w:rPr>
                <w:rFonts w:eastAsia="Times New Roman"/>
                <w:color w:val="000000"/>
              </w:rPr>
              <w:t>Animal samples taken at slaughter to compare epidemiologic spoligotyp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10F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851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310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A07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0085" w14:textId="77777777" w:rsidR="008F0631" w:rsidRPr="008F0631" w:rsidRDefault="008F0631" w:rsidP="008F063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30A58DFD" w14:textId="77777777" w:rsidR="00802524" w:rsidRDefault="00802524" w:rsidP="005B0C0A">
      <w:pPr>
        <w:tabs>
          <w:tab w:val="left" w:pos="5550"/>
        </w:tabs>
        <w:sectPr w:rsidR="00802524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121" w:type="dxa"/>
        <w:tblLook w:val="04A0" w:firstRow="1" w:lastRow="0" w:firstColumn="1" w:lastColumn="0" w:noHBand="0" w:noVBand="1"/>
      </w:tblPr>
      <w:tblGrid>
        <w:gridCol w:w="2900"/>
        <w:gridCol w:w="2082"/>
        <w:gridCol w:w="5131"/>
        <w:gridCol w:w="1031"/>
        <w:gridCol w:w="1031"/>
        <w:gridCol w:w="993"/>
        <w:gridCol w:w="993"/>
        <w:gridCol w:w="960"/>
      </w:tblGrid>
      <w:tr w:rsidR="00802524" w:rsidRPr="00802524" w14:paraId="66FDC9A2" w14:textId="77777777" w:rsidTr="00802524">
        <w:trPr>
          <w:trHeight w:val="315"/>
        </w:trPr>
        <w:tc>
          <w:tcPr>
            <w:tcW w:w="4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E9A4" w14:textId="1AAF08D1" w:rsidR="00802524" w:rsidRPr="00802524" w:rsidRDefault="00802524" w:rsidP="006311A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lastRenderedPageBreak/>
              <w:t>Table S1</w:t>
            </w:r>
            <w:r w:rsidR="00B86058">
              <w:rPr>
                <w:rFonts w:eastAsia="Times New Roman"/>
                <w:b/>
                <w:bCs/>
                <w:color w:val="000000"/>
              </w:rPr>
              <w:t>2</w:t>
            </w:r>
            <w:r w:rsidRPr="00802524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Pr="00802524">
              <w:rPr>
                <w:rFonts w:eastAsia="Times New Roman"/>
                <w:color w:val="000000"/>
              </w:rPr>
              <w:t>Characteristics of Nuru et al. 2017.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246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58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47A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05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D9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4FA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1F42F72D" w14:textId="77777777" w:rsidTr="00802524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D3C9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B616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5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4646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C1E1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BBA1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FCF3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E35C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2AD6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1FE2F98B" w14:textId="77777777" w:rsidTr="00802524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13A0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B5591" w14:textId="60F306DF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E524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Does not state what percentage of TBLN patients were recruited or over what timefram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8176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6DCE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567E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EF40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4DA2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2985A92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C13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02776" w14:textId="6D9B9679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D86AEB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8611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1905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A288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27AC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BBCD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6E50942" w14:textId="77777777" w:rsidTr="00802524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7846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F5CE1" w14:textId="76E597E0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AE81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everal confounders were addressed to include age, gender, education, consumption of raw dairy, undercooked mea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5ED8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7337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DE54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26DB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744B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D3978DC" w14:textId="77777777" w:rsidTr="00802524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119D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855E4" w14:textId="692CB1AE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40C7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ll participants were smallholder farmers owning livestoc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F9FE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5425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002D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AB5A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7613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E8A539E" w14:textId="77777777" w:rsidTr="00802524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E6FC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2252A" w14:textId="623FCE17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8A53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ll human data outcome were reported; sample size of cattle population was not report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7B4A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969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DFB0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4D8C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DD11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5FFDA16E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6911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8FE23" w14:textId="6014BE26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A7C4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No indication that any data sets were withheld.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F6BE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BD6F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264D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4A01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F885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FCA00EE" w14:textId="77777777" w:rsidTr="00802524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6EB8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66978" w14:textId="513C52DF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high risk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8E8C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Detection bias is suspected due to culture techniques utilized.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5E48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C82D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3E7E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4E13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1BAD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3E726FE" w14:textId="77777777" w:rsidTr="00802524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28C1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54246" w14:textId="3583280F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C2AD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ll funding sources and affiliations were academic or governmental.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3F81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11B2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B18E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84F0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CC74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D1CAD42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FE3E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5B6C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F4A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6DC7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4E91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2C9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1303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2762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7509BB1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20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CE34" w14:textId="68858D67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802524" w:rsidRPr="00802524">
              <w:rPr>
                <w:rFonts w:eastAsia="Times New Roman"/>
                <w:color w:val="000000"/>
              </w:rPr>
              <w:t>sectional</w:t>
            </w:r>
          </w:p>
        </w:tc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4F9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741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B7A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47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9D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E0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1CC6DAE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9FC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112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8442" w14:textId="0A018C46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802524" w:rsidRPr="00802524">
              <w:rPr>
                <w:rFonts w:eastAsia="Times New Roman"/>
                <w:color w:val="000000"/>
              </w:rPr>
              <w:t>linically diagnosed TBLN patients seen at the Felegehiwot Comprehensive Specialized Hospital, Bahir Dar 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D8A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02524" w:rsidRPr="00802524" w14:paraId="277B24A6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A4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7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8F8D" w14:textId="576E9088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="00802524" w:rsidRPr="00802524">
              <w:rPr>
                <w:rFonts w:eastAsia="Times New Roman"/>
                <w:color w:val="000000"/>
              </w:rPr>
              <w:t>mallholder farmer owning livestoc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F46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27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02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34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BD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49698D1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B56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7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DC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linical diagnosed TBLN, confirmed by la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90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C7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E2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BA2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6E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79B3578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8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92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FDB" w14:textId="19F00E3C" w:rsidR="00802524" w:rsidRPr="00802524" w:rsidRDefault="00FC2E91" w:rsidP="00802524">
            <w:pPr>
              <w:spacing w:after="0" w:line="240" w:lineRule="auto"/>
              <w:ind w:right="-443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="00802524" w:rsidRPr="00802524">
              <w:rPr>
                <w:rFonts w:eastAsia="Times New Roman"/>
                <w:color w:val="000000"/>
              </w:rPr>
              <w:t xml:space="preserve">lso did CIDT on undisclosed number of cattle in TB and TB free households; </w:t>
            </w:r>
            <w:r w:rsidR="00802524">
              <w:rPr>
                <w:rFonts w:eastAsia="Times New Roman"/>
                <w:color w:val="000000"/>
              </w:rPr>
              <w:t xml:space="preserve">all </w:t>
            </w:r>
            <w:r w:rsidR="00802524" w:rsidRPr="00802524"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AF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BAF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C6B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85F439E" w14:textId="77777777" w:rsidR="00802524" w:rsidRDefault="00802524" w:rsidP="005B0C0A">
      <w:pPr>
        <w:tabs>
          <w:tab w:val="left" w:pos="5550"/>
        </w:tabs>
      </w:pPr>
    </w:p>
    <w:p w14:paraId="19B1CF8E" w14:textId="77777777" w:rsidR="00802524" w:rsidRDefault="00802524" w:rsidP="00802524">
      <w:pPr>
        <w:sectPr w:rsidR="00802524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500" w:type="dxa"/>
        <w:tblLook w:val="04A0" w:firstRow="1" w:lastRow="0" w:firstColumn="1" w:lastColumn="0" w:noHBand="0" w:noVBand="1"/>
      </w:tblPr>
      <w:tblGrid>
        <w:gridCol w:w="2900"/>
        <w:gridCol w:w="1940"/>
        <w:gridCol w:w="4780"/>
        <w:gridCol w:w="960"/>
        <w:gridCol w:w="960"/>
        <w:gridCol w:w="960"/>
      </w:tblGrid>
      <w:tr w:rsidR="00802524" w:rsidRPr="00802524" w14:paraId="08912DEF" w14:textId="77777777" w:rsidTr="00802524">
        <w:trPr>
          <w:trHeight w:val="315"/>
        </w:trPr>
        <w:tc>
          <w:tcPr>
            <w:tcW w:w="4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352E" w14:textId="2724BA7B" w:rsidR="00802524" w:rsidRPr="00802524" w:rsidRDefault="00802524" w:rsidP="006311A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lastRenderedPageBreak/>
              <w:t>Table S1</w:t>
            </w:r>
            <w:r w:rsidR="00B86058">
              <w:rPr>
                <w:rFonts w:eastAsia="Times New Roman"/>
                <w:b/>
                <w:bCs/>
                <w:color w:val="000000"/>
              </w:rPr>
              <w:t>3</w:t>
            </w:r>
            <w:r w:rsidRPr="00802524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Pr="00802524">
              <w:rPr>
                <w:rFonts w:eastAsia="Times New Roman"/>
                <w:color w:val="000000"/>
              </w:rPr>
              <w:t>Characteristics of Oloya et al. 2008.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9013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FD30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0652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645D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177AE6B6" w14:textId="77777777" w:rsidTr="00802524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BD67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010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2834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333A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166F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898C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3A957B2" w14:textId="77777777" w:rsidTr="00802524">
        <w:trPr>
          <w:trHeight w:val="126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19FB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93A40" w14:textId="59E61CC0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high risk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C6C0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nly persons that reported to 2 area hospitals for cervical lymphadenitis were included;  in a pastoralist community a high percentage of the ill population may not seek institutional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882D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10E9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A44A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E1B1AE7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6200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6A61F" w14:textId="370677F6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2FD25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5671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FBCA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47B4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3448B57" w14:textId="77777777" w:rsidTr="00802524">
        <w:trPr>
          <w:trHeight w:val="43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3F95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6E40" w14:textId="06C36889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F5975" w14:textId="1E1A8580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="00802524" w:rsidRPr="00802524">
              <w:rPr>
                <w:rFonts w:eastAsia="Times New Roman"/>
                <w:color w:val="000000"/>
              </w:rPr>
              <w:t>ge, gender and occupation were taken into ac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7920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9FD0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D7B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AE2A416" w14:textId="77777777" w:rsidTr="00802524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26FE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CE9E2" w14:textId="0FC35DB3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high risk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5569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Individual patients were not interviewed for extensive exposure assess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7063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64A6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B31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0628D538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DC51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E1EA7" w14:textId="00C26ACA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AC1B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Incomplete outcome data was not 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6432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BE9F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A9F2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50275A7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8795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4010D" w14:textId="0E3F811A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958FE" w14:textId="257AD81D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="00802524" w:rsidRPr="00802524">
              <w:rPr>
                <w:rFonts w:eastAsia="Times New Roman"/>
                <w:color w:val="000000"/>
              </w:rPr>
              <w:t>he study does not suggest any selective repor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7D91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153B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5DBE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8D04F83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852B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B4360" w14:textId="3A67734F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4997B" w14:textId="3F653397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 other potential biases are susp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0FB3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17C2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435C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1B92073B" w14:textId="77777777" w:rsidTr="00802524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7393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AF102" w14:textId="244E66D5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CC77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uthors report no conflict of interest; funding is from government or academia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E30F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89DA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45B5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ED678B3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C335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B0A7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E54D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9D0D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D90F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E0FF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119D8B24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577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AA53" w14:textId="43826F83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802524" w:rsidRPr="00802524">
              <w:rPr>
                <w:rFonts w:eastAsia="Times New Roman"/>
                <w:color w:val="000000"/>
              </w:rPr>
              <w:t>ross-sectiona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F9E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201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DA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6B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055C0C7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9AB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9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AED3" w14:textId="65127471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02524" w:rsidRPr="00802524">
              <w:rPr>
                <w:rFonts w:eastAsia="Times New Roman"/>
                <w:color w:val="000000"/>
              </w:rPr>
              <w:t>atients reporting to the TB units of the Moroto and Matany hospitals for cervical lymphadenitis</w:t>
            </w:r>
          </w:p>
        </w:tc>
      </w:tr>
      <w:tr w:rsidR="00802524" w:rsidRPr="00802524" w14:paraId="199ADB26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49F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0FF" w14:textId="6D4C7963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02524" w:rsidRPr="00802524">
              <w:rPr>
                <w:rFonts w:eastAsia="Times New Roman"/>
                <w:color w:val="000000"/>
              </w:rPr>
              <w:t>astoral lifestyle; livestock, raw dairy produ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F6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0BC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43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5436B7B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12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8542" w14:textId="20D5DF15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802524" w:rsidRPr="00802524">
              <w:rPr>
                <w:rFonts w:eastAsia="Times New Roman"/>
                <w:color w:val="000000"/>
              </w:rPr>
              <w:t>ervical lymphaden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220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189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FD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DA3586E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CF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7E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MTC and MAC was evalu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52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6FE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0E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7E8466F9" w14:textId="77777777" w:rsidR="00802524" w:rsidRDefault="00802524" w:rsidP="00802524">
      <w:pPr>
        <w:sectPr w:rsidR="00802524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420" w:type="dxa"/>
        <w:tblLook w:val="04A0" w:firstRow="1" w:lastRow="0" w:firstColumn="1" w:lastColumn="0" w:noHBand="0" w:noVBand="1"/>
      </w:tblPr>
      <w:tblGrid>
        <w:gridCol w:w="2900"/>
        <w:gridCol w:w="2074"/>
        <w:gridCol w:w="5109"/>
        <w:gridCol w:w="960"/>
        <w:gridCol w:w="960"/>
        <w:gridCol w:w="959"/>
        <w:gridCol w:w="729"/>
        <w:gridCol w:w="729"/>
      </w:tblGrid>
      <w:tr w:rsidR="00802524" w:rsidRPr="00802524" w14:paraId="125ACB73" w14:textId="77777777" w:rsidTr="00802524">
        <w:trPr>
          <w:trHeight w:val="315"/>
        </w:trPr>
        <w:tc>
          <w:tcPr>
            <w:tcW w:w="10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7C4" w14:textId="355F6601" w:rsidR="00802524" w:rsidRPr="00802524" w:rsidRDefault="00802524" w:rsidP="006311A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lastRenderedPageBreak/>
              <w:t>Table S1</w:t>
            </w:r>
            <w:r w:rsidR="00B86058">
              <w:rPr>
                <w:rFonts w:eastAsia="Times New Roman"/>
                <w:b/>
                <w:bCs/>
                <w:color w:val="000000"/>
              </w:rPr>
              <w:t>4</w:t>
            </w:r>
            <w:r w:rsidRPr="00802524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Pr="00802524">
              <w:rPr>
                <w:rFonts w:eastAsia="Times New Roman"/>
                <w:color w:val="000000"/>
              </w:rPr>
              <w:t>Characteristics of Portillo-Gomez and Sosa-Iglesias 2011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6D70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4767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2B42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57FE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97F7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B9A0927" w14:textId="77777777" w:rsidTr="00802524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BB38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1FC3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5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64F4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B591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49C9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84EA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D676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4D05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53D663F8" w14:textId="77777777" w:rsidTr="00802524">
        <w:trPr>
          <w:trHeight w:val="126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DEBB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7CCEE" w14:textId="57DF7D57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D820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amples from several hospitals were taken with clinical diagnosis of pulmonary or extra</w:t>
            </w:r>
            <w:r w:rsidR="006311AA">
              <w:rPr>
                <w:rFonts w:eastAsia="Times New Roman"/>
                <w:color w:val="000000"/>
              </w:rPr>
              <w:t>-</w:t>
            </w:r>
            <w:r w:rsidRPr="00802524">
              <w:rPr>
                <w:rFonts w:eastAsia="Times New Roman"/>
                <w:color w:val="000000"/>
              </w:rPr>
              <w:t>pulmonary  TB (EPTB); unsure if all cases during study period were u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22FE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320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09F4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FAC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4510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D0C0512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611C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52D0D" w14:textId="58B1A851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2BE2E2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E681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CEC5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47EB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A8B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A898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5573E58" w14:textId="77777777" w:rsidTr="00802524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B60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D1EBC" w14:textId="500F8955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106A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ge, sex, nutritional status, PPD, consumption of unpasteurized dairy products, history of contacts and prognosis were recorded for all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95E9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F38A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D181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0FCE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2CA4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3094FB2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F780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D92DE" w14:textId="4E231014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82A1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Detailed information as above was provi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2725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A4FB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1424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9528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EB9C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FBE9FCC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3420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98CDD" w14:textId="79909DC0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DF790" w14:textId="4D5D71F4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 indication of incomplete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F442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5605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E700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BB43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EC59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1208DFF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5379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18313" w14:textId="03139ACB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E6218" w14:textId="5A7CE828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 indication of selective repor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605A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4278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CEE3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B5FB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4B27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A9B5B81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4640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D314A" w14:textId="27F6FA53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89CD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No other biases are susp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54CA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A822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EEF3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B4EB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8B95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27029E7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24B5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11C9A" w14:textId="0F40DD53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30B2C" w14:textId="1BF2A4EE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ne reported; funding source not st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07EE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1881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E8CD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E97E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5894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4107554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D3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F82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B5D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33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5DD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771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11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B5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3FC48B4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78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55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ross-sectional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005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0E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C6C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BFB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215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4B2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10A29BA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FA2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7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99EB" w14:textId="1E4C0624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02524" w:rsidRPr="00802524">
              <w:rPr>
                <w:rFonts w:eastAsia="Times New Roman"/>
                <w:color w:val="000000"/>
              </w:rPr>
              <w:t>atients with clinical diagnosis of pulmonary or extra</w:t>
            </w:r>
            <w:r w:rsidR="006311AA">
              <w:rPr>
                <w:rFonts w:eastAsia="Times New Roman"/>
                <w:color w:val="000000"/>
              </w:rPr>
              <w:t>-</w:t>
            </w:r>
            <w:r w:rsidR="00802524" w:rsidRPr="00802524">
              <w:rPr>
                <w:rFonts w:eastAsia="Times New Roman"/>
                <w:color w:val="000000"/>
              </w:rPr>
              <w:t>pulmonary 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2B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D8E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FD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F5A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D2A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0220E899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AA1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8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5FA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TB contact, ingestion of unpasteurized cow milk or dairy products; malnutr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F94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3B4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1EF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7D9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1548FFC4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30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7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4E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Pulmonary or extra</w:t>
            </w:r>
            <w:r w:rsidR="006311AA">
              <w:rPr>
                <w:rFonts w:eastAsia="Times New Roman"/>
                <w:color w:val="000000"/>
              </w:rPr>
              <w:t>-</w:t>
            </w:r>
            <w:r w:rsidRPr="00802524">
              <w:rPr>
                <w:rFonts w:eastAsia="Times New Roman"/>
                <w:color w:val="000000"/>
              </w:rPr>
              <w:t>pulmonary 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B71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42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D7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CB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58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52B800FB" w14:textId="77777777" w:rsidTr="00802524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14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100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D84" w14:textId="0666101D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  <w:r w:rsidR="00802524" w:rsidRPr="00802524">
              <w:rPr>
                <w:rFonts w:eastAsia="Times New Roman"/>
                <w:color w:val="000000"/>
              </w:rPr>
              <w:t>alnutri</w:t>
            </w:r>
            <w:r w:rsidR="00802524">
              <w:rPr>
                <w:rFonts w:eastAsia="Times New Roman"/>
                <w:color w:val="000000"/>
              </w:rPr>
              <w:t>tion status</w:t>
            </w:r>
            <w:r w:rsidR="00802524" w:rsidRPr="00802524">
              <w:rPr>
                <w:rFonts w:eastAsia="Times New Roman"/>
                <w:color w:val="000000"/>
              </w:rPr>
              <w:t xml:space="preserve"> found in 69% of human cases; significant association between </w:t>
            </w:r>
            <w:r w:rsidR="00802524" w:rsidRPr="006311AA">
              <w:rPr>
                <w:rFonts w:eastAsia="Times New Roman"/>
                <w:i/>
                <w:color w:val="000000"/>
              </w:rPr>
              <w:t>M.bovis</w:t>
            </w:r>
            <w:r w:rsidR="00802524" w:rsidRPr="00802524">
              <w:rPr>
                <w:rFonts w:eastAsia="Times New Roman"/>
                <w:color w:val="000000"/>
              </w:rPr>
              <w:t xml:space="preserve"> and EPTB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0F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3C0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780A839C" w14:textId="77777777" w:rsidR="00802524" w:rsidRDefault="00802524" w:rsidP="00802524"/>
    <w:p w14:paraId="4667DD20" w14:textId="77777777" w:rsidR="00802524" w:rsidRDefault="00802524" w:rsidP="00802524">
      <w:pPr>
        <w:tabs>
          <w:tab w:val="center" w:pos="6480"/>
        </w:tabs>
        <w:sectPr w:rsidR="00802524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W w:w="13949" w:type="dxa"/>
        <w:tblLook w:val="04A0" w:firstRow="1" w:lastRow="0" w:firstColumn="1" w:lastColumn="0" w:noHBand="0" w:noVBand="1"/>
      </w:tblPr>
      <w:tblGrid>
        <w:gridCol w:w="2420"/>
        <w:gridCol w:w="2462"/>
        <w:gridCol w:w="6065"/>
        <w:gridCol w:w="695"/>
        <w:gridCol w:w="695"/>
        <w:gridCol w:w="695"/>
        <w:gridCol w:w="695"/>
        <w:gridCol w:w="222"/>
      </w:tblGrid>
      <w:tr w:rsidR="00802524" w:rsidRPr="00802524" w14:paraId="50FC39A7" w14:textId="77777777" w:rsidTr="00802524">
        <w:trPr>
          <w:trHeight w:val="315"/>
        </w:trPr>
        <w:tc>
          <w:tcPr>
            <w:tcW w:w="10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EC5E" w14:textId="4C7B98A4" w:rsidR="00802524" w:rsidRPr="00802524" w:rsidRDefault="00802524" w:rsidP="006311A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lastRenderedPageBreak/>
              <w:t>Table S1</w:t>
            </w:r>
            <w:r w:rsidR="00B86058">
              <w:rPr>
                <w:rFonts w:eastAsia="Times New Roman"/>
                <w:b/>
                <w:bCs/>
                <w:color w:val="000000"/>
              </w:rPr>
              <w:t>5</w:t>
            </w:r>
            <w:r w:rsidRPr="00802524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Pr="00802524">
              <w:rPr>
                <w:rFonts w:eastAsia="Times New Roman"/>
                <w:color w:val="000000"/>
              </w:rPr>
              <w:t>Characteristics of Prasad et al. 2005.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AA08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D0E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D164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B508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CD74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8B948A6" w14:textId="77777777" w:rsidTr="00802524">
        <w:trPr>
          <w:trHeight w:val="315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C9A9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3E51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90AA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AC4B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A949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2A64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24B6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2DB0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C5F3661" w14:textId="77777777" w:rsidTr="006311AA">
        <w:trPr>
          <w:trHeight w:val="1241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4EFA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9DFE8" w14:textId="72214508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FC13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Sampled patients from several clinics and a main medical institute; Did not discuss if all clinically suspected patients were included, or just a subset.  Included 56 bovine samples from clinically ill and clinically normal cattle.  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3C9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7FA6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AFF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63F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BEA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8BE453E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6110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87264" w14:textId="4697A0AB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909445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07C0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3D78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F9FC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1B7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939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DD44CD5" w14:textId="77777777" w:rsidTr="00802524">
        <w:trPr>
          <w:trHeight w:val="63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3495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7FED" w14:textId="30DEC34D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28CB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nalysis addressed differences in laboratory detection; did not address patient differenc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C948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BEA2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2702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4460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F628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36EA332" w14:textId="77777777" w:rsidTr="00802524">
        <w:trPr>
          <w:trHeight w:val="6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4552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3A7D7" w14:textId="7F1529FD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AA17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Mycobacterium detection techniques were robust and included sensitivity/ specificity reporting.  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0710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DC30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F01E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92DD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0AE6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5C7C79F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7747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C58D2" w14:textId="071A9549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8245D" w14:textId="6D7656B7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 indication of incomplete data se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E6D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FA4E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5900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418A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318B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C071FAA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1FFD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1D112" w14:textId="5525CD6F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E8F2F" w14:textId="71D5B249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 indication of selective reportin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7CA4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7D53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B8D8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03E4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19D9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176D7B3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6A1F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12999" w14:textId="0EDE53E7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59F62" w14:textId="74B5F10E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  <w:r w:rsidR="00802524" w:rsidRPr="00802524">
              <w:rPr>
                <w:rFonts w:eastAsia="Times New Roman"/>
                <w:color w:val="000000"/>
              </w:rPr>
              <w:t xml:space="preserve"> other potential sources of bias are suspecte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0536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CB0B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3766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324D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82B0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173996B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DBE0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0D243" w14:textId="3E98A752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F308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Funding through Indian govern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488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0979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4C8C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798C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C779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5A215BF1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169F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C4A7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136D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24CF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0998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E56B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1645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2A6A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EE43578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A9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1916" w14:textId="3E77DBE5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802524" w:rsidRPr="00802524">
              <w:rPr>
                <w:rFonts w:eastAsia="Times New Roman"/>
                <w:color w:val="000000"/>
              </w:rPr>
              <w:t>sectional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13D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24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E81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A01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57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914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B129B9A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1A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113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5D1" w14:textId="69F4EFB9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802524" w:rsidRPr="00802524">
              <w:rPr>
                <w:rFonts w:eastAsia="Times New Roman"/>
                <w:color w:val="000000"/>
              </w:rPr>
              <w:t>atients clinically suspected of TB seen at various clinics or admitted to the All India Institute of Medical Scienc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895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802524" w:rsidRPr="00802524" w14:paraId="13252183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F1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8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8A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Mycobacterium; NOT Livestock exposur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7E4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29D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E23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F13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CA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41EBD4E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A9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8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D8F" w14:textId="32E3C853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pulmonary TB</w:t>
            </w:r>
            <w:r w:rsidR="00802524" w:rsidRPr="00802524">
              <w:rPr>
                <w:rFonts w:eastAsia="Times New Roman"/>
                <w:color w:val="000000"/>
              </w:rPr>
              <w:t xml:space="preserve"> in humans and cattle</w:t>
            </w:r>
            <w:r w:rsidR="00802524">
              <w:rPr>
                <w:rFonts w:eastAsia="Times New Roman"/>
                <w:color w:val="000000"/>
              </w:rPr>
              <w:t xml:space="preserve">;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CB7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03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F3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14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E3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D3C9BB4" w14:textId="77777777" w:rsidTr="00802524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4B4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8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AD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cattle; 29 with signs/symptoms</w:t>
            </w:r>
            <w:r w:rsidRPr="00802524">
              <w:rPr>
                <w:rFonts w:eastAsia="Times New Roman"/>
                <w:color w:val="000000"/>
              </w:rPr>
              <w:t xml:space="preserve"> of TB and 27 apparently healthy</w:t>
            </w:r>
            <w:r>
              <w:rPr>
                <w:rFonts w:eastAsia="Times New Roman"/>
                <w:color w:val="000000"/>
              </w:rPr>
              <w:t xml:space="preserve"> were teste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250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44D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F62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F36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999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92E399C" w14:textId="77777777" w:rsidR="00802524" w:rsidRDefault="00802524" w:rsidP="00802524">
      <w:pPr>
        <w:tabs>
          <w:tab w:val="center" w:pos="6480"/>
        </w:tabs>
      </w:pPr>
    </w:p>
    <w:p w14:paraId="1D64DAD5" w14:textId="77777777" w:rsidR="00802524" w:rsidRDefault="00802524" w:rsidP="00802524"/>
    <w:p w14:paraId="412BE9F5" w14:textId="77777777" w:rsidR="00802524" w:rsidRDefault="00802524" w:rsidP="00802524">
      <w:pPr>
        <w:tabs>
          <w:tab w:val="left" w:pos="3075"/>
        </w:tabs>
        <w:sectPr w:rsidR="00802524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W w:w="14420" w:type="dxa"/>
        <w:tblLook w:val="04A0" w:firstRow="1" w:lastRow="0" w:firstColumn="1" w:lastColumn="0" w:noHBand="0" w:noVBand="1"/>
      </w:tblPr>
      <w:tblGrid>
        <w:gridCol w:w="2901"/>
        <w:gridCol w:w="2861"/>
        <w:gridCol w:w="4712"/>
        <w:gridCol w:w="902"/>
        <w:gridCol w:w="902"/>
        <w:gridCol w:w="714"/>
        <w:gridCol w:w="714"/>
        <w:gridCol w:w="714"/>
      </w:tblGrid>
      <w:tr w:rsidR="00802524" w:rsidRPr="00802524" w14:paraId="65859C6D" w14:textId="77777777" w:rsidTr="00802524">
        <w:trPr>
          <w:trHeight w:val="315"/>
        </w:trPr>
        <w:tc>
          <w:tcPr>
            <w:tcW w:w="5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27E8" w14:textId="3A5C6916" w:rsidR="00802524" w:rsidRPr="00802524" w:rsidRDefault="006311AA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Table S1</w:t>
            </w:r>
            <w:r w:rsidR="00B86058">
              <w:rPr>
                <w:rFonts w:eastAsia="Times New Roman"/>
                <w:b/>
                <w:bCs/>
                <w:color w:val="000000"/>
              </w:rPr>
              <w:t>6</w:t>
            </w:r>
            <w:r w:rsidR="00802524" w:rsidRPr="00802524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="00802524" w:rsidRPr="00802524">
              <w:rPr>
                <w:rFonts w:eastAsia="Times New Roman"/>
                <w:color w:val="000000"/>
              </w:rPr>
              <w:t>Characteristics of Rahman et al. 2015.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6C93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15BC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BC31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8B16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AD1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F2D9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0FB6DBC2" w14:textId="77777777" w:rsidTr="00802524">
        <w:trPr>
          <w:trHeight w:val="315"/>
        </w:trPr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EB0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B0E7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6911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02524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82EF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E81E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9B83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D964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C3DA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02922641" w14:textId="77777777" w:rsidTr="00802524">
        <w:trPr>
          <w:trHeight w:val="945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9670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1A725" w14:textId="616D53B2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6142D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Patients recruited from one hospital only; enrolled if TB diagnosed by chest radiograph and direct smear positive for AF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0E51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1FFD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1D75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045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2891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4724B19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2387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E326A" w14:textId="09CA0531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802524" w:rsidRPr="00802524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370C18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E558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3057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46FC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11A2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63E5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6D4304CC" w14:textId="77777777" w:rsidTr="00802524">
        <w:trPr>
          <w:trHeight w:val="945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7E07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AFBAA" w14:textId="7918388C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802524" w:rsidRPr="0080252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578B5" w14:textId="5AC8553A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mall positive sample size does not al</w:t>
            </w:r>
            <w:r w:rsidR="00FC2E91">
              <w:rPr>
                <w:rFonts w:eastAsia="Times New Roman"/>
                <w:color w:val="000000"/>
              </w:rPr>
              <w:t>Low</w:t>
            </w:r>
            <w:r w:rsidRPr="00802524">
              <w:rPr>
                <w:rFonts w:eastAsia="Times New Roman"/>
                <w:color w:val="000000"/>
              </w:rPr>
              <w:t xml:space="preserve"> for robust statistical adjustment of confounders; they were addressed in univariable analysi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48A5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B726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1F5D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06FE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1B90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DBFEB31" w14:textId="77777777" w:rsidTr="00802524">
        <w:trPr>
          <w:trHeight w:val="90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BF11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D8156" w14:textId="3F90040A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782A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Livestock risk factors are addressed completely for all human patients; farm level risk factors are addressed for cattle exposur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B31C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190A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776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6A43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7890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AA52ECD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E978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6B974" w14:textId="4592C3A6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57A9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No indication of incomplete data sets.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C0E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062E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EEC3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8F1F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67CF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78E722B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1603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4EDA2" w14:textId="093602E0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D168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ll analyses discussed were reporte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6E9A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D872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5B4F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C0F2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DC6B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CA6AF35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E9AE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AAF53" w14:textId="71CD84AD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4B73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No additional biases are suspected.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60F2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F1D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8165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EEA1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75B4F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0509D9AC" w14:textId="77777777" w:rsidTr="00802524">
        <w:trPr>
          <w:trHeight w:val="630"/>
        </w:trPr>
        <w:tc>
          <w:tcPr>
            <w:tcW w:w="2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3F0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9A610" w14:textId="4D462318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802524" w:rsidRPr="00802524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47D1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All funding appears to be from government and academi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FCDE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BA62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2520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2B0C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4F6B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7A077B83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0536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BA8E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B9FC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C6FE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EB59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8F0D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C4E88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D9CD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2DF545F2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76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D942" w14:textId="1CC99153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oss-</w:t>
            </w:r>
            <w:r w:rsidR="00802524" w:rsidRPr="00802524">
              <w:rPr>
                <w:rFonts w:eastAsia="Times New Roman"/>
                <w:color w:val="000000"/>
              </w:rPr>
              <w:t>sectional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A25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32D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F6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1B8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19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66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373E6EDF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760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9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9C22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TB+ patients admitted at the TB Hospital, Sylhet 3000, Bangladesh; 300 cow milk sampl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B18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2E1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A62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1203BD43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8E6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9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D23A" w14:textId="4797A45C" w:rsidR="00802524" w:rsidRPr="00802524" w:rsidRDefault="00FC2E91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="00802524" w:rsidRPr="00802524">
              <w:rPr>
                <w:rFonts w:eastAsia="Times New Roman"/>
                <w:color w:val="000000"/>
              </w:rPr>
              <w:t xml:space="preserve">ddressed known risk factors and demographics in people and at farm level for cattle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F2E1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C9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3114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430162EF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6385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7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B74A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TB diagnosis- </w:t>
            </w:r>
            <w:r w:rsidRPr="006311AA">
              <w:rPr>
                <w:rFonts w:eastAsia="Times New Roman"/>
                <w:i/>
                <w:color w:val="000000"/>
              </w:rPr>
              <w:t>M. bovis</w:t>
            </w:r>
            <w:r w:rsidRPr="00802524">
              <w:rPr>
                <w:rFonts w:eastAsia="Times New Roman"/>
                <w:color w:val="000000"/>
              </w:rPr>
              <w:t xml:space="preserve"> positive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60C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BCC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217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209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DBDB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802524" w:rsidRPr="00802524" w14:paraId="5E85F987" w14:textId="77777777" w:rsidTr="00802524">
        <w:trPr>
          <w:trHeight w:val="31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6C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9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BCE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2524">
              <w:rPr>
                <w:rFonts w:eastAsia="Times New Roman"/>
                <w:color w:val="000000"/>
              </w:rPr>
              <w:t xml:space="preserve">PCR detected </w:t>
            </w:r>
            <w:r w:rsidRPr="006311AA">
              <w:rPr>
                <w:rFonts w:eastAsia="Times New Roman"/>
                <w:i/>
                <w:color w:val="000000"/>
              </w:rPr>
              <w:t>M. bovis</w:t>
            </w:r>
            <w:r w:rsidRPr="00802524">
              <w:rPr>
                <w:rFonts w:eastAsia="Times New Roman"/>
                <w:color w:val="000000"/>
              </w:rPr>
              <w:t xml:space="preserve"> in all samples positive by culture; laboratory techniques were robus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D49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28AC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31C3" w14:textId="77777777" w:rsidR="00802524" w:rsidRPr="00802524" w:rsidRDefault="00802524" w:rsidP="0080252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54C29B44" w14:textId="77777777" w:rsidR="00802524" w:rsidRDefault="00802524" w:rsidP="00802524">
      <w:pPr>
        <w:tabs>
          <w:tab w:val="left" w:pos="3075"/>
        </w:tabs>
      </w:pPr>
    </w:p>
    <w:p w14:paraId="48CB56C5" w14:textId="77777777" w:rsidR="00802524" w:rsidRDefault="00802524" w:rsidP="00802524">
      <w:pPr>
        <w:tabs>
          <w:tab w:val="left" w:pos="3075"/>
        </w:tabs>
        <w:sectPr w:rsidR="00802524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W w:w="14709" w:type="dxa"/>
        <w:tblLook w:val="04A0" w:firstRow="1" w:lastRow="0" w:firstColumn="1" w:lastColumn="0" w:noHBand="0" w:noVBand="1"/>
      </w:tblPr>
      <w:tblGrid>
        <w:gridCol w:w="2900"/>
        <w:gridCol w:w="2005"/>
        <w:gridCol w:w="4940"/>
        <w:gridCol w:w="992"/>
        <w:gridCol w:w="992"/>
        <w:gridCol w:w="960"/>
        <w:gridCol w:w="960"/>
        <w:gridCol w:w="960"/>
      </w:tblGrid>
      <w:tr w:rsidR="00530588" w:rsidRPr="00530588" w14:paraId="40F9C6CE" w14:textId="77777777" w:rsidTr="00530588">
        <w:trPr>
          <w:trHeight w:val="315"/>
        </w:trPr>
        <w:tc>
          <w:tcPr>
            <w:tcW w:w="4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FF4" w14:textId="384E028B" w:rsidR="00530588" w:rsidRPr="00530588" w:rsidRDefault="006311AA" w:rsidP="0053058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Table S1</w:t>
            </w:r>
            <w:r w:rsidR="00B86058">
              <w:rPr>
                <w:rFonts w:eastAsia="Times New Roman"/>
                <w:b/>
                <w:bCs/>
                <w:color w:val="000000"/>
              </w:rPr>
              <w:t>7</w:t>
            </w:r>
            <w:r w:rsidR="00530588" w:rsidRPr="00530588">
              <w:rPr>
                <w:rFonts w:eastAsia="Times New Roman"/>
                <w:b/>
                <w:bCs/>
                <w:color w:val="000000"/>
              </w:rPr>
              <w:t>.</w:t>
            </w:r>
            <w:r w:rsidR="00530588" w:rsidRPr="00530588">
              <w:rPr>
                <w:rFonts w:eastAsia="Times New Roman"/>
                <w:color w:val="000000"/>
              </w:rPr>
              <w:t xml:space="preserve"> Characteristics of Viegas et al. 2015.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C0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BC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3586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34D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B0D8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070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2307506F" w14:textId="77777777" w:rsidTr="00530588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C969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0588">
              <w:rPr>
                <w:rFonts w:eastAsia="Times New Roman"/>
                <w:b/>
                <w:bCs/>
                <w:color w:val="000000"/>
              </w:rPr>
              <w:t>Bia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90854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0588">
              <w:rPr>
                <w:rFonts w:eastAsia="Times New Roman"/>
                <w:b/>
                <w:bCs/>
                <w:color w:val="000000"/>
              </w:rPr>
              <w:t>Rating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1353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30588">
              <w:rPr>
                <w:rFonts w:eastAsia="Times New Roman"/>
                <w:b/>
                <w:bCs/>
                <w:color w:val="000000"/>
              </w:rPr>
              <w:t>Support for jud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34962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31C9B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D1E4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F7DE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F024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66BA530B" w14:textId="77777777" w:rsidTr="00530588">
        <w:trPr>
          <w:trHeight w:val="126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588B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Recruitment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ABEE0" w14:textId="40195225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530588" w:rsidRPr="00530588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994E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Author stated 677 patients presented for suspected TBLN during study time; only included 110 presumably because they're they only ones that had FN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15F2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CCFE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FF416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3A172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567C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527F36DE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0B77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Blinding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B54B4" w14:textId="6D0BA32A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="00530588" w:rsidRPr="00530588">
              <w:rPr>
                <w:rFonts w:eastAsia="Times New Roman"/>
                <w:color w:val="000000"/>
              </w:rPr>
              <w:t>ot applicable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3CD5C9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73AC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7617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35618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AA938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A7C4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24857449" w14:textId="77777777" w:rsidTr="00530588">
        <w:trPr>
          <w:trHeight w:val="63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8B285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Confounding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58A48" w14:textId="5E5DD844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530588" w:rsidRPr="00530588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6D0A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Authors addressed sex, age, HIV status, TB conta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EC6F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3019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CE7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FE326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A0CA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4B499656" w14:textId="77777777" w:rsidTr="00530588">
        <w:trPr>
          <w:trHeight w:val="9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ADEC6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Exposure assessment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12BFF" w14:textId="6AE88934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ly</w:t>
            </w:r>
            <w:r w:rsidR="00530588" w:rsidRPr="00530588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195D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 xml:space="preserve">Individual raw dairy product use was not characterized; given no incidence of </w:t>
            </w:r>
            <w:r w:rsidRPr="006311AA">
              <w:rPr>
                <w:rFonts w:eastAsia="Times New Roman"/>
                <w:i/>
                <w:color w:val="000000"/>
              </w:rPr>
              <w:t>M. bovis</w:t>
            </w:r>
            <w:r w:rsidRPr="00530588">
              <w:rPr>
                <w:rFonts w:eastAsia="Times New Roman"/>
                <w:color w:val="000000"/>
              </w:rPr>
              <w:t xml:space="preserve"> likely unimpor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E9938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8EF0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7D3A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EEF1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9EF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473757D1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934B6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8114C" w14:textId="0B97AE83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C48A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No indication of incomplete outcome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C29C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B7B7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CDC66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0102B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916AB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3F6BFE95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C185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Selective reporting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CE7EE" w14:textId="2847D061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A5C6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No indication of selective repor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84F3D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48D0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35CB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9FA5B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4F46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73BEB633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25EE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Other bia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0071B" w14:textId="551AEC50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D775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No other biases were indic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73678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15D7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00E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F010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8695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7DEE16CC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0C32D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Conflict of Interest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C90E7" w14:textId="6C2FB8DE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</w:t>
            </w: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FDBFD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Funded by government ag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74C4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72C8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4B308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4E7E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1C3B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0EA385CE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D8FB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F1FD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57C6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3756E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CFC4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6878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B3E1B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A84C0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556115EE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15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Design: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CD8C" w14:textId="213B34ED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530588" w:rsidRPr="00530588">
              <w:rPr>
                <w:rFonts w:eastAsia="Times New Roman"/>
                <w:color w:val="000000"/>
              </w:rPr>
              <w:t>ross-sectional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03E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215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6504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59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97F2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39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6F169741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FA5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Participants:</w:t>
            </w:r>
          </w:p>
        </w:tc>
        <w:tc>
          <w:tcPr>
            <w:tcW w:w="6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ACD" w14:textId="3F400A97" w:rsidR="00530588" w:rsidRPr="00530588" w:rsidRDefault="00FC2E91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="00530588" w:rsidRPr="00530588">
              <w:rPr>
                <w:rFonts w:eastAsia="Times New Roman"/>
                <w:color w:val="000000"/>
              </w:rPr>
              <w:t xml:space="preserve">uspected TBLN patients in Maputo, Mozambique Jul2013-Jul 2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43D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5A17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D6A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A1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A604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579F46CD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947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Exposure: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DBA1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Mycobacteria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509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05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B2D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083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7F9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79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2758366F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ED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Outcome: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B5153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>TBLN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5D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91B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CA1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C4E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D1F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2152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30588" w:rsidRPr="00530588" w14:paraId="5D91A699" w14:textId="77777777" w:rsidTr="00530588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CAC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0588">
              <w:rPr>
                <w:rFonts w:eastAsia="Times New Roman"/>
                <w:color w:val="000000"/>
              </w:rPr>
              <w:t xml:space="preserve">Notes: </w:t>
            </w:r>
          </w:p>
        </w:tc>
        <w:tc>
          <w:tcPr>
            <w:tcW w:w="89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636" w14:textId="4C4CD590" w:rsidR="00530588" w:rsidRPr="00530588" w:rsidRDefault="0097628E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 </w:t>
            </w:r>
            <w:r w:rsidRPr="006311AA">
              <w:rPr>
                <w:rFonts w:eastAsia="Times New Roman"/>
                <w:i/>
                <w:color w:val="000000"/>
              </w:rPr>
              <w:t>M.bovis</w:t>
            </w:r>
            <w:r w:rsidR="00530588" w:rsidRPr="00530588">
              <w:rPr>
                <w:rFonts w:eastAsia="Times New Roman"/>
                <w:color w:val="000000"/>
              </w:rPr>
              <w:t xml:space="preserve"> found; presumed to be because population was periruban/ urban</w:t>
            </w:r>
            <w:r>
              <w:rPr>
                <w:rFonts w:eastAsia="Times New Roman"/>
                <w:color w:val="000000"/>
              </w:rPr>
              <w:t>,</w:t>
            </w:r>
            <w:r w:rsidR="00530588" w:rsidRPr="00530588">
              <w:rPr>
                <w:rFonts w:eastAsia="Times New Roman"/>
                <w:color w:val="000000"/>
              </w:rPr>
              <w:t xml:space="preserve"> so </w:t>
            </w:r>
            <w:r w:rsidR="00FC2E91">
              <w:rPr>
                <w:rFonts w:eastAsia="Times New Roman"/>
                <w:color w:val="000000"/>
              </w:rPr>
              <w:t>Low</w:t>
            </w:r>
            <w:r w:rsidR="00530588" w:rsidRPr="00530588">
              <w:rPr>
                <w:rFonts w:eastAsia="Times New Roman"/>
                <w:color w:val="000000"/>
              </w:rPr>
              <w:t xml:space="preserve"> ris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A5AF" w14:textId="77777777" w:rsidR="006311AA" w:rsidRPr="00530588" w:rsidRDefault="006311AA" w:rsidP="0053058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9A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F65A" w14:textId="77777777" w:rsidR="00530588" w:rsidRPr="00530588" w:rsidRDefault="00530588" w:rsidP="0053058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37B1157F" w14:textId="77777777" w:rsidR="0047181D" w:rsidRDefault="0047181D" w:rsidP="00802524">
      <w:pPr>
        <w:tabs>
          <w:tab w:val="left" w:pos="3075"/>
        </w:tabs>
      </w:pPr>
    </w:p>
    <w:p w14:paraId="1F9281C7" w14:textId="77777777" w:rsidR="006311AA" w:rsidRDefault="006311AA" w:rsidP="00802524">
      <w:pPr>
        <w:tabs>
          <w:tab w:val="left" w:pos="3075"/>
        </w:tabs>
      </w:pPr>
    </w:p>
    <w:p w14:paraId="52898490" w14:textId="77777777" w:rsidR="006311AA" w:rsidRDefault="006311AA" w:rsidP="00802524">
      <w:pPr>
        <w:tabs>
          <w:tab w:val="left" w:pos="3075"/>
        </w:tabs>
      </w:pPr>
    </w:p>
    <w:p w14:paraId="00AF56EB" w14:textId="77777777" w:rsidR="006311AA" w:rsidRDefault="006311AA" w:rsidP="006311AA">
      <w:pPr>
        <w:tabs>
          <w:tab w:val="left" w:pos="17297"/>
        </w:tabs>
      </w:pPr>
      <w:r>
        <w:tab/>
      </w:r>
    </w:p>
    <w:p w14:paraId="61A6173D" w14:textId="77777777" w:rsidR="006311AA" w:rsidRDefault="006311AA" w:rsidP="00802524">
      <w:pPr>
        <w:tabs>
          <w:tab w:val="left" w:pos="3075"/>
        </w:tabs>
      </w:pPr>
    </w:p>
    <w:p w14:paraId="3BD65CE6" w14:textId="77777777" w:rsidR="006311AA" w:rsidRPr="00802524" w:rsidRDefault="006311AA" w:rsidP="00802524">
      <w:pPr>
        <w:tabs>
          <w:tab w:val="left" w:pos="3075"/>
        </w:tabs>
        <w:sectPr w:rsidR="006311AA" w:rsidRPr="00802524" w:rsidSect="008243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B6AB6A" w14:textId="403FA449" w:rsidR="0047181D" w:rsidRDefault="002630A7" w:rsidP="00A03083">
      <w:r w:rsidRPr="002630A7">
        <w:rPr>
          <w:b/>
        </w:rPr>
        <w:lastRenderedPageBreak/>
        <w:t>Table S1</w:t>
      </w:r>
      <w:r w:rsidR="00B86058">
        <w:rPr>
          <w:b/>
        </w:rPr>
        <w:t>8</w:t>
      </w:r>
      <w:r w:rsidRPr="002630A7">
        <w:rPr>
          <w:b/>
        </w:rPr>
        <w:t>.</w:t>
      </w:r>
      <w:r>
        <w:t xml:space="preserve"> Data extraction for included studies.  </w:t>
      </w:r>
    </w:p>
    <w:bookmarkStart w:id="1" w:name="_MON_1583743684"/>
    <w:bookmarkEnd w:id="1"/>
    <w:p w14:paraId="5FDABC66" w14:textId="77777777" w:rsidR="002630A7" w:rsidRDefault="002630A7" w:rsidP="00A03083">
      <w:r>
        <w:object w:dxaOrig="23809" w:dyaOrig="13477" w14:anchorId="657A8C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0.25pt;height:648.75pt" o:ole="">
            <v:imagedata r:id="rId8" o:title=""/>
          </v:shape>
          <o:OLEObject Type="Embed" ProgID="Excel.Sheet.8" ShapeID="_x0000_i1025" DrawAspect="Content" ObjectID="_1638078188" r:id="rId9"/>
        </w:object>
      </w:r>
    </w:p>
    <w:sectPr w:rsidR="002630A7" w:rsidSect="00DD3D3F">
      <w:pgSz w:w="25200" w:h="1656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EC48B" w14:textId="77777777" w:rsidR="00DC1A8D" w:rsidRDefault="00DC1A8D" w:rsidP="00530588">
      <w:pPr>
        <w:spacing w:after="0" w:line="240" w:lineRule="auto"/>
      </w:pPr>
      <w:r>
        <w:separator/>
      </w:r>
    </w:p>
  </w:endnote>
  <w:endnote w:type="continuationSeparator" w:id="0">
    <w:p w14:paraId="1499D762" w14:textId="77777777" w:rsidR="00DC1A8D" w:rsidRDefault="00DC1A8D" w:rsidP="00530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JINUD+TimesNewRomanPS-Bold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7100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E25CF" w14:textId="77777777" w:rsidR="00A50837" w:rsidRDefault="00A508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E91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131D222F" w14:textId="77777777" w:rsidR="00A50837" w:rsidRDefault="00A508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A823EC" w14:textId="77777777" w:rsidR="00DC1A8D" w:rsidRDefault="00DC1A8D" w:rsidP="00530588">
      <w:pPr>
        <w:spacing w:after="0" w:line="240" w:lineRule="auto"/>
      </w:pPr>
      <w:r>
        <w:separator/>
      </w:r>
    </w:p>
  </w:footnote>
  <w:footnote w:type="continuationSeparator" w:id="0">
    <w:p w14:paraId="00581E57" w14:textId="77777777" w:rsidR="00DC1A8D" w:rsidRDefault="00DC1A8D" w:rsidP="005305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DF3"/>
    <w:rsid w:val="001413F7"/>
    <w:rsid w:val="00257FD8"/>
    <w:rsid w:val="002630A7"/>
    <w:rsid w:val="00285DF3"/>
    <w:rsid w:val="002B340B"/>
    <w:rsid w:val="0042463D"/>
    <w:rsid w:val="0047181D"/>
    <w:rsid w:val="00487328"/>
    <w:rsid w:val="00526DC0"/>
    <w:rsid w:val="00530588"/>
    <w:rsid w:val="005B0C0A"/>
    <w:rsid w:val="005F2095"/>
    <w:rsid w:val="006311AA"/>
    <w:rsid w:val="0069137C"/>
    <w:rsid w:val="007F5303"/>
    <w:rsid w:val="00802524"/>
    <w:rsid w:val="0082434A"/>
    <w:rsid w:val="008F0631"/>
    <w:rsid w:val="0097628E"/>
    <w:rsid w:val="00994B2B"/>
    <w:rsid w:val="00A03083"/>
    <w:rsid w:val="00A45ACF"/>
    <w:rsid w:val="00A50837"/>
    <w:rsid w:val="00B13DF0"/>
    <w:rsid w:val="00B85EB7"/>
    <w:rsid w:val="00B86058"/>
    <w:rsid w:val="00C0482E"/>
    <w:rsid w:val="00C626AC"/>
    <w:rsid w:val="00CA7DB1"/>
    <w:rsid w:val="00D62FE3"/>
    <w:rsid w:val="00DC1A8D"/>
    <w:rsid w:val="00DD3D3F"/>
    <w:rsid w:val="00E44B09"/>
    <w:rsid w:val="00EF1928"/>
    <w:rsid w:val="00EF55B8"/>
    <w:rsid w:val="00FC2E91"/>
    <w:rsid w:val="00FE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3CF0A"/>
  <w15:chartTrackingRefBased/>
  <w15:docId w15:val="{55A40308-F5EB-451F-BF31-01194C5D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3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85DF3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5DF3"/>
    <w:rPr>
      <w:rFonts w:eastAsia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285DF3"/>
  </w:style>
  <w:style w:type="character" w:customStyle="1" w:styleId="queryoperator">
    <w:name w:val="queryoperator"/>
    <w:basedOn w:val="DefaultParagraphFont"/>
    <w:rsid w:val="00285DF3"/>
  </w:style>
  <w:style w:type="character" w:styleId="Emphasis">
    <w:name w:val="Emphasis"/>
    <w:basedOn w:val="DefaultParagraphFont"/>
    <w:uiPriority w:val="20"/>
    <w:qFormat/>
    <w:rsid w:val="00285DF3"/>
    <w:rPr>
      <w:i/>
      <w:iCs/>
    </w:rPr>
  </w:style>
  <w:style w:type="table" w:styleId="TableGrid">
    <w:name w:val="Table Grid"/>
    <w:basedOn w:val="TableNormal"/>
    <w:uiPriority w:val="39"/>
    <w:rsid w:val="00A0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588"/>
  </w:style>
  <w:style w:type="paragraph" w:styleId="Footer">
    <w:name w:val="footer"/>
    <w:basedOn w:val="Normal"/>
    <w:link w:val="FooterChar"/>
    <w:uiPriority w:val="99"/>
    <w:unhideWhenUsed/>
    <w:rsid w:val="00530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588"/>
  </w:style>
  <w:style w:type="character" w:customStyle="1" w:styleId="Heading1Char">
    <w:name w:val="Heading 1 Char"/>
    <w:basedOn w:val="DefaultParagraphFont"/>
    <w:link w:val="Heading1"/>
    <w:uiPriority w:val="9"/>
    <w:rsid w:val="006913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9137C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69137C"/>
    <w:pPr>
      <w:spacing w:after="100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69137C"/>
    <w:pPr>
      <w:spacing w:after="100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9137C"/>
    <w:pPr>
      <w:spacing w:after="100"/>
      <w:ind w:left="440"/>
    </w:pPr>
    <w:rPr>
      <w:rFonts w:asciiTheme="minorHAnsi" w:eastAsiaTheme="minorEastAsia" w:hAnsi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31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1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1A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311AA"/>
    <w:pPr>
      <w:autoSpaceDE w:val="0"/>
      <w:autoSpaceDN w:val="0"/>
      <w:adjustRightInd w:val="0"/>
      <w:spacing w:after="0" w:line="240" w:lineRule="auto"/>
    </w:pPr>
    <w:rPr>
      <w:rFonts w:ascii="MJINUD+TimesNewRomanPS-BoldMT" w:hAnsi="MJINUD+TimesNewRomanPS-BoldMT" w:cs="MJINUD+TimesNewRomanPS-BoldMT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Microsoft_Excel_97-2003_Worksheet.xls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4AA5B-3281-4741-B5A1-567FA8728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3406</Words>
  <Characters>19418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uciano</dc:creator>
  <cp:keywords/>
  <dc:description/>
  <cp:lastModifiedBy>Luciano, Sarah</cp:lastModifiedBy>
  <cp:revision>3</cp:revision>
  <dcterms:created xsi:type="dcterms:W3CDTF">2019-12-17T13:54:00Z</dcterms:created>
  <dcterms:modified xsi:type="dcterms:W3CDTF">2019-12-17T13:57:00Z</dcterms:modified>
</cp:coreProperties>
</file>